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45BCFE9" w14:textId="1EE02344" w:rsidR="00ED3D75" w:rsidRPr="00523E10" w:rsidRDefault="00ED3D75" w:rsidP="00ED3D75">
      <w:pPr>
        <w:rPr>
          <w:szCs w:val="21"/>
        </w:rPr>
      </w:pPr>
      <w:r w:rsidRPr="00523E10">
        <w:rPr>
          <w:szCs w:val="21"/>
        </w:rPr>
        <w:t xml:space="preserve">Table </w:t>
      </w:r>
      <w:r>
        <w:rPr>
          <w:szCs w:val="21"/>
        </w:rPr>
        <w:t>A</w:t>
      </w:r>
      <w:r w:rsidRPr="00523E10">
        <w:rPr>
          <w:szCs w:val="21"/>
        </w:rPr>
        <w:t>1</w:t>
      </w:r>
    </w:p>
    <w:p w14:paraId="06468F8F" w14:textId="79148B8B" w:rsidR="00ED3D75" w:rsidRPr="00523E10" w:rsidRDefault="006E284F" w:rsidP="00ED3D75">
      <w:pPr>
        <w:rPr>
          <w:szCs w:val="21"/>
        </w:rPr>
      </w:pPr>
      <w:r>
        <w:t>Estimated coefficients from the Bayesian hierarchical model of omission-evoked RR-interval changes</w:t>
      </w:r>
    </w:p>
    <w:tbl>
      <w:tblPr>
        <w:tblW w:w="9693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1188"/>
        <w:gridCol w:w="1080"/>
        <w:gridCol w:w="1046"/>
        <w:gridCol w:w="760"/>
        <w:gridCol w:w="1224"/>
        <w:gridCol w:w="1134"/>
      </w:tblGrid>
      <w:tr w:rsidR="00ED3D75" w:rsidRPr="00523E10" w14:paraId="78984D09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E26EE" w14:textId="1BFD3192" w:rsidR="00ED3D75" w:rsidRPr="00523E10" w:rsidRDefault="00B10ABA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meter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286B54" w14:textId="233EC487" w:rsidR="00ED3D75" w:rsidRPr="00523E10" w:rsidRDefault="00867294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imat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A3A73" w14:textId="553258F8" w:rsidR="00ED3D75" w:rsidRPr="00523E10" w:rsidRDefault="00DA7493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. err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12BD0" w14:textId="3FA14141" w:rsidR="00ED3D75" w:rsidRPr="00523E10" w:rsidRDefault="004B2625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95%CI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AA2D4" w14:textId="679B632E" w:rsidR="00ED3D75" w:rsidRPr="00523E10" w:rsidRDefault="006A713F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-95%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577CF" w14:textId="77777777" w:rsidR="00ED3D75" w:rsidRPr="00523E10" w:rsidRDefault="00ED3D75" w:rsidP="009E1F22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hat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E1FD0A" w14:textId="77777777" w:rsidR="00ED3D75" w:rsidRPr="00523E10" w:rsidRDefault="00ED3D75" w:rsidP="009E1F22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Bulk_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5555A" w14:textId="77777777" w:rsidR="00ED3D75" w:rsidRPr="00523E10" w:rsidRDefault="00ED3D75" w:rsidP="009E1F22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Tail_ESS</w:t>
            </w:r>
          </w:p>
        </w:tc>
      </w:tr>
      <w:tr w:rsidR="00ED3D75" w:rsidRPr="00523E10" w14:paraId="74DCDF24" w14:textId="77777777" w:rsidTr="004B2625">
        <w:trPr>
          <w:trHeight w:val="4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04F54" w14:textId="5524CF12" w:rsidR="00ED3D75" w:rsidRPr="00523E10" w:rsidRDefault="00276C61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0032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.00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5235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A15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9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F4D3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.00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113C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EEB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2559.8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1FE7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705.092</w:t>
            </w:r>
          </w:p>
        </w:tc>
      </w:tr>
      <w:tr w:rsidR="00ED3D75" w:rsidRPr="00523E10" w14:paraId="4488EBA6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97132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8747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7CE6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CD2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866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F798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09A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3653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D552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487.183</w:t>
            </w:r>
          </w:p>
        </w:tc>
      </w:tr>
      <w:tr w:rsidR="00ED3D75" w:rsidRPr="00523E10" w14:paraId="7563330F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50C68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9C81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4A8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D5ED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B42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8FA2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1F29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3815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4D38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028.309</w:t>
            </w:r>
          </w:p>
        </w:tc>
      </w:tr>
      <w:tr w:rsidR="00ED3D75" w:rsidRPr="00523E10" w14:paraId="3E2DD649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ACAEB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79EF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64D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B504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40BF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BB78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D9E9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3833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A2F8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249.240</w:t>
            </w:r>
          </w:p>
        </w:tc>
      </w:tr>
      <w:tr w:rsidR="00ED3D75" w:rsidRPr="00523E10" w14:paraId="5A8E0C2D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2879B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446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1663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AA35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3C1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1251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97B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3429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FFC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290.219</w:t>
            </w:r>
          </w:p>
        </w:tc>
      </w:tr>
      <w:tr w:rsidR="00ED3D75" w:rsidRPr="00523E10" w14:paraId="05485BBE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5F6BD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762B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2C6D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3276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C946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7284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0663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3706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CFCB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218.620</w:t>
            </w:r>
          </w:p>
        </w:tc>
      </w:tr>
      <w:tr w:rsidR="00ED3D75" w:rsidRPr="00523E10" w14:paraId="43040082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43847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D4B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FB1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EC6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5355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BCD8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8912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3732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6631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014.956</w:t>
            </w:r>
          </w:p>
        </w:tc>
      </w:tr>
      <w:tr w:rsidR="00ED3D75" w:rsidRPr="00523E10" w14:paraId="47F6DAC6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45A04" w14:textId="22DF2C04" w:rsidR="00ED3D75" w:rsidRPr="00523E10" w:rsidRDefault="002E149C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DF65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F310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7DA5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1EE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719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BB11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3416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5FBB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5461.237</w:t>
            </w:r>
          </w:p>
        </w:tc>
      </w:tr>
      <w:tr w:rsidR="00ED3D75" w:rsidRPr="00523E10" w14:paraId="07F23351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3AD5A" w14:textId="18A3B8BE" w:rsidR="00ED3D75" w:rsidRPr="00523E10" w:rsidRDefault="00C26FA0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 O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443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BC8B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12E4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8A93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6E6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B51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3208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4072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822.777</w:t>
            </w:r>
          </w:p>
        </w:tc>
      </w:tr>
      <w:tr w:rsidR="00ED3D75" w:rsidRPr="00523E10" w14:paraId="1A851135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751FC" w14:textId="142BC0D3" w:rsidR="00ED3D75" w:rsidRPr="00523E10" w:rsidRDefault="00F5439E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2D2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0DB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098B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8F8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E4A0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427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3346.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5706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5506.749</w:t>
            </w:r>
          </w:p>
        </w:tc>
      </w:tr>
      <w:tr w:rsidR="00ED3D75" w:rsidRPr="00523E10" w14:paraId="3C1DDDC3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1DB2B" w14:textId="3F054AA2" w:rsidR="00ED3D75" w:rsidRPr="00523E10" w:rsidRDefault="00D67244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1F45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665E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0E5C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CC5D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F616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E6D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3400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C9CF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5508.730</w:t>
            </w:r>
          </w:p>
        </w:tc>
      </w:tr>
      <w:tr w:rsidR="00ED3D75" w:rsidRPr="00523E10" w14:paraId="3B9FEFB7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14BCB" w14:textId="61280273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0:</w:t>
            </w:r>
            <w:r w:rsidR="002E149C">
              <w:rPr>
                <w:color w:val="000000"/>
                <w:szCs w:val="21"/>
              </w:rPr>
              <w:t>R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58F4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4DA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B8B0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0CF8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634E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93B7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557.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C30F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726.523</w:t>
            </w:r>
          </w:p>
        </w:tc>
      </w:tr>
      <w:tr w:rsidR="00ED3D75" w:rsidRPr="00523E10" w14:paraId="6EB77BD4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C13EE" w14:textId="3F7AAAE3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1:</w:t>
            </w:r>
            <w:r w:rsidR="002E149C">
              <w:rPr>
                <w:color w:val="000000"/>
                <w:szCs w:val="21"/>
              </w:rPr>
              <w:t>R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539C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6302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529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ADE5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1C91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C446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807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832F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478.170</w:t>
            </w:r>
          </w:p>
        </w:tc>
      </w:tr>
      <w:tr w:rsidR="00ED3D75" w:rsidRPr="00523E10" w14:paraId="0061A843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665E9" w14:textId="29ABA720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2:</w:t>
            </w:r>
            <w:r w:rsidR="002E149C">
              <w:rPr>
                <w:color w:val="000000"/>
                <w:szCs w:val="21"/>
              </w:rPr>
              <w:t>R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052B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23B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169F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B08F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C1B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E843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5076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F9B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930.271</w:t>
            </w:r>
          </w:p>
        </w:tc>
      </w:tr>
      <w:tr w:rsidR="00ED3D75" w:rsidRPr="00523E10" w14:paraId="64417423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0C537" w14:textId="190B62EF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3:</w:t>
            </w:r>
            <w:r w:rsidR="002E149C">
              <w:rPr>
                <w:color w:val="000000"/>
                <w:szCs w:val="21"/>
              </w:rPr>
              <w:t>R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AB5A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6EA3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4C63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5956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0A32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AF4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895.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AD3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601.345</w:t>
            </w:r>
          </w:p>
        </w:tc>
      </w:tr>
      <w:tr w:rsidR="00ED3D75" w:rsidRPr="00523E10" w14:paraId="057F69EF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1513C" w14:textId="5E7AA311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4:</w:t>
            </w:r>
            <w:r w:rsidR="002E149C">
              <w:rPr>
                <w:color w:val="000000"/>
                <w:szCs w:val="21"/>
              </w:rPr>
              <w:t>R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419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183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2D25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C127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D6EA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7CB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560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065D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298.602</w:t>
            </w:r>
          </w:p>
        </w:tc>
      </w:tr>
      <w:tr w:rsidR="00ED3D75" w:rsidRPr="00523E10" w14:paraId="4FC9074B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FA93B" w14:textId="0F6488E0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5:</w:t>
            </w:r>
            <w:r w:rsidR="002E149C">
              <w:rPr>
                <w:color w:val="000000"/>
                <w:szCs w:val="21"/>
              </w:rPr>
              <w:t>Re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E0C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AE97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61E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AAA4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DA4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BCA8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791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771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409.450</w:t>
            </w:r>
          </w:p>
        </w:tc>
      </w:tr>
      <w:tr w:rsidR="00ED3D75" w:rsidRPr="00523E10" w14:paraId="07D49891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99798" w14:textId="175C1904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0:</w:t>
            </w:r>
            <w:r w:rsidR="00C26FA0">
              <w:rPr>
                <w:color w:val="000000"/>
                <w:szCs w:val="21"/>
              </w:rPr>
              <w:t>Asynch O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89C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7257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4B9A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B50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6947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A6C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717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CB1F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960.470</w:t>
            </w:r>
          </w:p>
        </w:tc>
      </w:tr>
      <w:tr w:rsidR="00ED3D75" w:rsidRPr="00523E10" w14:paraId="30CE9425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B6DD" w14:textId="678A1CAE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1:</w:t>
            </w:r>
            <w:r w:rsidR="00C26FA0">
              <w:rPr>
                <w:color w:val="000000"/>
                <w:szCs w:val="21"/>
              </w:rPr>
              <w:t>Asynch O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CFB0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60A1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EE69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B92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AFA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282C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695.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BFB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467.087</w:t>
            </w:r>
          </w:p>
        </w:tc>
      </w:tr>
      <w:tr w:rsidR="00ED3D75" w:rsidRPr="00523E10" w14:paraId="00B6CDC7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62B29" w14:textId="678801DB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2:</w:t>
            </w:r>
            <w:r w:rsidR="00C26FA0">
              <w:rPr>
                <w:color w:val="000000"/>
                <w:szCs w:val="21"/>
              </w:rPr>
              <w:t>Asynch O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2691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B1D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AAF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BB23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1358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9F4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397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16BF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215.033</w:t>
            </w:r>
          </w:p>
        </w:tc>
      </w:tr>
      <w:tr w:rsidR="00ED3D75" w:rsidRPr="00523E10" w14:paraId="2323BFD2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FAE0" w14:textId="361EE5C2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3:</w:t>
            </w:r>
            <w:r w:rsidR="00C26FA0">
              <w:rPr>
                <w:color w:val="000000"/>
                <w:szCs w:val="21"/>
              </w:rPr>
              <w:t>Asynch O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23F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18FB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3FA6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A632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C087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EC4B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428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E168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595.614</w:t>
            </w:r>
          </w:p>
        </w:tc>
      </w:tr>
      <w:tr w:rsidR="00ED3D75" w:rsidRPr="00523E10" w14:paraId="3E4A365A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8F4A" w14:textId="5A414303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4:</w:t>
            </w:r>
            <w:r w:rsidR="00C26FA0">
              <w:rPr>
                <w:color w:val="000000"/>
                <w:szCs w:val="21"/>
              </w:rPr>
              <w:t>Asynch O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FE5F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63E0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556D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19C4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5E4C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7A7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677.7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19F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435.350</w:t>
            </w:r>
          </w:p>
        </w:tc>
      </w:tr>
      <w:tr w:rsidR="00ED3D75" w:rsidRPr="00523E10" w14:paraId="17BD0BBD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3E194" w14:textId="71692E79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5:</w:t>
            </w:r>
            <w:r w:rsidR="00C26FA0">
              <w:rPr>
                <w:color w:val="000000"/>
                <w:szCs w:val="21"/>
              </w:rPr>
              <w:t>Asynch Omis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1BE2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90B1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BC6F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D393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7D48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528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568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B9E1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354.898</w:t>
            </w:r>
          </w:p>
        </w:tc>
      </w:tr>
      <w:tr w:rsidR="00ED3D75" w:rsidRPr="00523E10" w14:paraId="6A1EC61C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7FF4B" w14:textId="7487CA18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0:</w:t>
            </w:r>
            <w:r w:rsidR="00F5439E">
              <w:rPr>
                <w:color w:val="000000"/>
                <w:szCs w:val="21"/>
              </w:rPr>
              <w:t>A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9AB7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28E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3D8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D65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6719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BCD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560.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8DA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745.052</w:t>
            </w:r>
          </w:p>
        </w:tc>
      </w:tr>
      <w:tr w:rsidR="00ED3D75" w:rsidRPr="00523E10" w14:paraId="3BECFC05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311D7" w14:textId="585C65F3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1:</w:t>
            </w:r>
            <w:r w:rsidR="00F5439E">
              <w:rPr>
                <w:color w:val="000000"/>
                <w:szCs w:val="21"/>
              </w:rPr>
              <w:t>A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02DA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3997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3162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5277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8BA0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93A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847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E6A3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708.085</w:t>
            </w:r>
          </w:p>
        </w:tc>
      </w:tr>
      <w:tr w:rsidR="00ED3D75" w:rsidRPr="00523E10" w14:paraId="41CCFF00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2F53" w14:textId="40D492EC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2:</w:t>
            </w:r>
            <w:r w:rsidR="00F5439E">
              <w:rPr>
                <w:color w:val="000000"/>
                <w:szCs w:val="21"/>
              </w:rPr>
              <w:t>A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3F0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781A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6A20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32B7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6E87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1099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688.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3F4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662.517</w:t>
            </w:r>
          </w:p>
        </w:tc>
      </w:tr>
      <w:tr w:rsidR="00ED3D75" w:rsidRPr="00523E10" w14:paraId="6F7EF451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F8108" w14:textId="65CF951C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3:</w:t>
            </w:r>
            <w:r w:rsidR="00F5439E">
              <w:rPr>
                <w:color w:val="000000"/>
                <w:szCs w:val="21"/>
              </w:rPr>
              <w:t>A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0E8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8769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2F2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D7E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10EC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1F1E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530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97B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754.888</w:t>
            </w:r>
          </w:p>
        </w:tc>
      </w:tr>
      <w:tr w:rsidR="00ED3D75" w:rsidRPr="00523E10" w14:paraId="6780C3A4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FAC47" w14:textId="58702ACE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4:</w:t>
            </w:r>
            <w:r w:rsidR="00F5439E">
              <w:rPr>
                <w:color w:val="000000"/>
                <w:szCs w:val="21"/>
              </w:rPr>
              <w:t>A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10C5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2D4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96FA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E483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5564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862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836.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D57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591.084</w:t>
            </w:r>
          </w:p>
        </w:tc>
      </w:tr>
      <w:tr w:rsidR="00ED3D75" w:rsidRPr="00523E10" w14:paraId="287A724F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E581F" w14:textId="103CE48D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5:</w:t>
            </w:r>
            <w:r w:rsidR="00F5439E">
              <w:rPr>
                <w:color w:val="000000"/>
                <w:szCs w:val="21"/>
              </w:rPr>
              <w:t>A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78C8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70D2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F8F0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E791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89C7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70F6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797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655E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331.525</w:t>
            </w:r>
          </w:p>
        </w:tc>
      </w:tr>
      <w:tr w:rsidR="00ED3D75" w:rsidRPr="00523E10" w14:paraId="6E2C3984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100B" w14:textId="115B66ED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0:</w:t>
            </w:r>
            <w:r w:rsidR="00D67244">
              <w:rPr>
                <w:color w:val="000000"/>
                <w:szCs w:val="21"/>
              </w:rPr>
              <w:t>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483E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5C8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BB3E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1B7B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147D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AA1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892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05F7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394.597</w:t>
            </w:r>
          </w:p>
        </w:tc>
      </w:tr>
      <w:tr w:rsidR="00ED3D75" w:rsidRPr="00523E10" w14:paraId="376F61BB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6794" w14:textId="5B20D035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lastRenderedPageBreak/>
              <w:t>RR1:</w:t>
            </w:r>
            <w:r w:rsidR="00D67244">
              <w:rPr>
                <w:color w:val="000000"/>
                <w:szCs w:val="21"/>
              </w:rPr>
              <w:t>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D5E8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018A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E1CE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9A4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9C55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D79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878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FFF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088.795</w:t>
            </w:r>
          </w:p>
        </w:tc>
      </w:tr>
      <w:tr w:rsidR="00ED3D75" w:rsidRPr="00523E10" w14:paraId="3C3EFC93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0E16" w14:textId="00F9180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2:</w:t>
            </w:r>
            <w:r w:rsidR="00D67244">
              <w:rPr>
                <w:color w:val="000000"/>
                <w:szCs w:val="21"/>
              </w:rPr>
              <w:t>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A42F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73FC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13B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F920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1C6A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E994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907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C3EB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844.000</w:t>
            </w:r>
          </w:p>
        </w:tc>
      </w:tr>
      <w:tr w:rsidR="00ED3D75" w:rsidRPr="00523E10" w14:paraId="5E0D2AE1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642D" w14:textId="0D6A9763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3:</w:t>
            </w:r>
            <w:r w:rsidR="00D67244">
              <w:rPr>
                <w:color w:val="000000"/>
                <w:szCs w:val="21"/>
              </w:rPr>
              <w:t>Synch Sou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E4D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70BC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BE54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7A4A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FFB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3409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676.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89C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7260.196</w:t>
            </w:r>
          </w:p>
        </w:tc>
      </w:tr>
      <w:tr w:rsidR="00ED3D75" w:rsidRPr="00523E10" w14:paraId="06112107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32D66D" w14:textId="6F10042B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4:</w:t>
            </w:r>
            <w:r w:rsidR="00D67244">
              <w:rPr>
                <w:color w:val="000000"/>
                <w:szCs w:val="21"/>
              </w:rPr>
              <w:t>Synch Soun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58E18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D0A7E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EC6E53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9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538E8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390738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AD577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707.9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00498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8029.280</w:t>
            </w:r>
          </w:p>
        </w:tc>
      </w:tr>
      <w:tr w:rsidR="00ED3D75" w:rsidRPr="00523E10" w14:paraId="7904D409" w14:textId="77777777" w:rsidTr="004B2625">
        <w:trPr>
          <w:trHeight w:val="4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CB560" w14:textId="522893D6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5:</w:t>
            </w:r>
            <w:r w:rsidR="00D67244">
              <w:rPr>
                <w:color w:val="000000"/>
                <w:szCs w:val="21"/>
              </w:rPr>
              <w:t>Synch Sou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707A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E75F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6FE00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1E18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5DD5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E968F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804.4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D7A9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771.673</w:t>
            </w:r>
          </w:p>
        </w:tc>
      </w:tr>
    </w:tbl>
    <w:p w14:paraId="49474DBD" w14:textId="77777777" w:rsidR="00ED3D75" w:rsidRDefault="00ED3D75" w:rsidP="00ED3D75">
      <w:pPr>
        <w:rPr>
          <w:szCs w:val="21"/>
        </w:rPr>
      </w:pPr>
    </w:p>
    <w:p w14:paraId="4F7E17DD" w14:textId="2FA70783" w:rsidR="00ED3D75" w:rsidRPr="00523E10" w:rsidRDefault="00ED3D75" w:rsidP="00ED3D75">
      <w:pPr>
        <w:rPr>
          <w:szCs w:val="21"/>
        </w:rPr>
      </w:pPr>
      <w:r w:rsidRPr="00523E10">
        <w:rPr>
          <w:szCs w:val="21"/>
        </w:rPr>
        <w:t xml:space="preserve">Table </w:t>
      </w:r>
      <w:r>
        <w:rPr>
          <w:szCs w:val="21"/>
        </w:rPr>
        <w:t>A2</w:t>
      </w:r>
    </w:p>
    <w:p w14:paraId="336648B6" w14:textId="4B419D38" w:rsidR="00ED3D75" w:rsidRPr="00523E10" w:rsidRDefault="00662509" w:rsidP="00ED3D75">
      <w:pPr>
        <w:rPr>
          <w:szCs w:val="21"/>
        </w:rPr>
      </w:pPr>
      <w:r>
        <w:t>Estimated coefficients from the Bayesian model of HEP amplitude across conditions</w:t>
      </w:r>
    </w:p>
    <w:tbl>
      <w:tblPr>
        <w:tblW w:w="9238" w:type="dxa"/>
        <w:tblLayout w:type="fixed"/>
        <w:tblLook w:val="04A0" w:firstRow="1" w:lastRow="0" w:firstColumn="1" w:lastColumn="0" w:noHBand="0" w:noVBand="1"/>
      </w:tblPr>
      <w:tblGrid>
        <w:gridCol w:w="1843"/>
        <w:gridCol w:w="954"/>
        <w:gridCol w:w="1172"/>
        <w:gridCol w:w="992"/>
        <w:gridCol w:w="992"/>
        <w:gridCol w:w="659"/>
        <w:gridCol w:w="1326"/>
        <w:gridCol w:w="1300"/>
      </w:tblGrid>
      <w:tr w:rsidR="00ED3D75" w:rsidRPr="00523E10" w14:paraId="56880F0E" w14:textId="77777777" w:rsidTr="003409D4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03645" w14:textId="69BA902F" w:rsidR="00ED3D75" w:rsidRPr="00523E10" w:rsidRDefault="00B10ABA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meters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EF233" w14:textId="19DFA90D" w:rsidR="00ED3D75" w:rsidRPr="00523E10" w:rsidRDefault="00867294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imate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0E4F0B" w14:textId="1F445D65" w:rsidR="00ED3D75" w:rsidRPr="00523E10" w:rsidRDefault="00DA7493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. err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B1B89" w14:textId="69D43046" w:rsidR="00ED3D75" w:rsidRPr="00523E10" w:rsidRDefault="004B2625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C2122" w14:textId="5954F516" w:rsidR="00ED3D75" w:rsidRPr="00523E10" w:rsidRDefault="006A713F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-95%CI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6FF60C" w14:textId="77777777" w:rsidR="00ED3D75" w:rsidRPr="00523E10" w:rsidRDefault="00ED3D75" w:rsidP="009E1F22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hat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F00AE" w14:textId="77777777" w:rsidR="00ED3D75" w:rsidRPr="00523E10" w:rsidRDefault="00ED3D75" w:rsidP="009E1F22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Bulk_ES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09D048" w14:textId="77777777" w:rsidR="00ED3D75" w:rsidRPr="00523E10" w:rsidRDefault="00ED3D75" w:rsidP="009E1F22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Tail_ESS</w:t>
            </w:r>
          </w:p>
        </w:tc>
      </w:tr>
      <w:tr w:rsidR="00ED3D75" w:rsidRPr="00523E10" w14:paraId="416E39AE" w14:textId="77777777" w:rsidTr="003409D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66F11" w14:textId="0139BF99" w:rsidR="00ED3D75" w:rsidRPr="00523E10" w:rsidRDefault="00655FD3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cep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FB6F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95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C039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399F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1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6833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777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43FF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1F3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613.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3158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8002.473</w:t>
            </w:r>
          </w:p>
        </w:tc>
      </w:tr>
      <w:tr w:rsidR="00ED3D75" w:rsidRPr="00523E10" w14:paraId="34292C39" w14:textId="77777777" w:rsidTr="003409D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AD4A" w14:textId="19ABA6A0" w:rsidR="00ED3D75" w:rsidRPr="00523E10" w:rsidRDefault="00C26FA0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 Omission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FCB0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33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6DA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8C4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107A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5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FBB0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602A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014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1CE0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487.987</w:t>
            </w:r>
          </w:p>
        </w:tc>
      </w:tr>
      <w:tr w:rsidR="00ED3D75" w:rsidRPr="00523E10" w14:paraId="2222BDD7" w14:textId="77777777" w:rsidTr="003409D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24619" w14:textId="4EB8CDEB" w:rsidR="00ED3D75" w:rsidRPr="00523E10" w:rsidRDefault="00F5439E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 Soun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7FA2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4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B36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FE6C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7BB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679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E4A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3F6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843.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DB0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216.868</w:t>
            </w:r>
          </w:p>
        </w:tc>
      </w:tr>
      <w:tr w:rsidR="00ED3D75" w:rsidRPr="00523E10" w14:paraId="2BE78574" w14:textId="77777777" w:rsidTr="003409D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9A538" w14:textId="231CAE52" w:rsidR="00ED3D75" w:rsidRPr="00523E10" w:rsidRDefault="002E149C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st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40D1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4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70A9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E178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9534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62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F43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61CF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328.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1B77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438.773</w:t>
            </w:r>
          </w:p>
        </w:tc>
      </w:tr>
      <w:tr w:rsidR="00ED3D75" w:rsidRPr="00523E10" w14:paraId="1BB62632" w14:textId="77777777" w:rsidTr="003409D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78256" w14:textId="4917CB88" w:rsidR="00ED3D75" w:rsidRPr="00523E10" w:rsidRDefault="00D67244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 Sound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01D3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24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DD07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B397B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FEE3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466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2B0B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306B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664.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D4B1D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136.959</w:t>
            </w:r>
          </w:p>
        </w:tc>
      </w:tr>
    </w:tbl>
    <w:p w14:paraId="35E41765" w14:textId="77777777" w:rsidR="00ED3D75" w:rsidRPr="00523E10" w:rsidRDefault="00ED3D75" w:rsidP="00ED3D75">
      <w:pPr>
        <w:rPr>
          <w:szCs w:val="21"/>
        </w:rPr>
      </w:pPr>
    </w:p>
    <w:p w14:paraId="0A623F42" w14:textId="36BB9257" w:rsidR="00ED3D75" w:rsidRPr="00523E10" w:rsidRDefault="00ED3D75" w:rsidP="00ED3D75">
      <w:pPr>
        <w:rPr>
          <w:szCs w:val="21"/>
        </w:rPr>
      </w:pPr>
      <w:r w:rsidRPr="00523E10">
        <w:rPr>
          <w:szCs w:val="21"/>
        </w:rPr>
        <w:t xml:space="preserve">Table </w:t>
      </w:r>
      <w:r>
        <w:rPr>
          <w:szCs w:val="21"/>
        </w:rPr>
        <w:t>A3</w:t>
      </w:r>
    </w:p>
    <w:p w14:paraId="762177FA" w14:textId="2A9D6CCD" w:rsidR="00ED3D75" w:rsidRPr="00523E10" w:rsidRDefault="00662509" w:rsidP="00ED3D75">
      <w:pPr>
        <w:rPr>
          <w:szCs w:val="21"/>
        </w:rPr>
      </w:pPr>
      <w:r>
        <w:t>Estimated coefficients from the trial-number-by-RR-epoch interaction model in the synch condition</w:t>
      </w:r>
    </w:p>
    <w:tbl>
      <w:tblPr>
        <w:tblW w:w="8716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086"/>
        <w:gridCol w:w="1066"/>
        <w:gridCol w:w="1036"/>
        <w:gridCol w:w="709"/>
        <w:gridCol w:w="1275"/>
        <w:gridCol w:w="1276"/>
      </w:tblGrid>
      <w:tr w:rsidR="00ED3D75" w:rsidRPr="00523E10" w14:paraId="51F710B4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4AA14" w14:textId="186B1FE2" w:rsidR="00ED3D75" w:rsidRPr="00523E10" w:rsidRDefault="00B10ABA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met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DAFA3" w14:textId="22EFDAC3" w:rsidR="00ED3D75" w:rsidRPr="00523E10" w:rsidRDefault="00867294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imat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7C91F" w14:textId="034C0C9E" w:rsidR="00ED3D75" w:rsidRPr="00523E10" w:rsidRDefault="00DA7493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. err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B79FD" w14:textId="7AEC980F" w:rsidR="00ED3D75" w:rsidRPr="00523E10" w:rsidRDefault="004B2625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95%C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39C94" w14:textId="7EE0D6BE" w:rsidR="00ED3D75" w:rsidRPr="00523E10" w:rsidRDefault="006A713F" w:rsidP="009E1F22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-95%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AA00D" w14:textId="77777777" w:rsidR="00ED3D75" w:rsidRPr="00523E10" w:rsidRDefault="00ED3D75" w:rsidP="009E1F22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ha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AD4BC" w14:textId="77777777" w:rsidR="00ED3D75" w:rsidRPr="00523E10" w:rsidRDefault="00ED3D75" w:rsidP="009E1F22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Bulk_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400B1C" w14:textId="77777777" w:rsidR="00ED3D75" w:rsidRPr="00523E10" w:rsidRDefault="00ED3D75" w:rsidP="009E1F22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Tail_ESS</w:t>
            </w:r>
          </w:p>
        </w:tc>
      </w:tr>
      <w:tr w:rsidR="00ED3D75" w:rsidRPr="00523E10" w14:paraId="6DEA3145" w14:textId="77777777" w:rsidTr="00613ED8">
        <w:trPr>
          <w:trHeight w:val="4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8B9F0" w14:textId="5B62D80F" w:rsidR="00ED3D75" w:rsidRPr="00523E10" w:rsidRDefault="00655FD3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1D8E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.000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9A1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2713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9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37A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.0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D974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157D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4374.5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271F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6416.958</w:t>
            </w:r>
          </w:p>
        </w:tc>
      </w:tr>
      <w:tr w:rsidR="00ED3D75" w:rsidRPr="00523E10" w14:paraId="3DA4F733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11489" w14:textId="21312780" w:rsidR="00ED3D75" w:rsidRPr="00523E10" w:rsidRDefault="00BD0BFE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97F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BFAE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784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52B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129E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1457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592.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585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034.886</w:t>
            </w:r>
          </w:p>
        </w:tc>
      </w:tr>
      <w:tr w:rsidR="00ED3D75" w:rsidRPr="00523E10" w14:paraId="33B23AA0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C2C53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735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E04B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473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4741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093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8B7C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1950.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E32D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8980.855</w:t>
            </w:r>
          </w:p>
        </w:tc>
      </w:tr>
      <w:tr w:rsidR="00ED3D75" w:rsidRPr="00523E10" w14:paraId="2D7E2DC3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ED02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43A3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B588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0247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830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CFE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ABBE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1977.5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C27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163.656</w:t>
            </w:r>
          </w:p>
        </w:tc>
      </w:tr>
      <w:tr w:rsidR="00ED3D75" w:rsidRPr="00523E10" w14:paraId="2B291FF1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E5AF8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4C0B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50E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568C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9E7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924F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B89C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1937.6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12D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075.831</w:t>
            </w:r>
          </w:p>
        </w:tc>
      </w:tr>
      <w:tr w:rsidR="00ED3D75" w:rsidRPr="00523E10" w14:paraId="2EF64309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1A9E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916D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D7C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A99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81E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A34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BA8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2178.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A6C3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124.908</w:t>
            </w:r>
          </w:p>
        </w:tc>
      </w:tr>
      <w:tr w:rsidR="00ED3D75" w:rsidRPr="00523E10" w14:paraId="375D07B9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8DEE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FBF4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8C14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BC87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73B6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DB52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B8CD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2346.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98C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944.761</w:t>
            </w:r>
          </w:p>
        </w:tc>
      </w:tr>
      <w:tr w:rsidR="00ED3D75" w:rsidRPr="00523E10" w14:paraId="5FB84F19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2099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53FA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109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3D8B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E450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B78F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B3CA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2541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34FC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083.947</w:t>
            </w:r>
          </w:p>
        </w:tc>
      </w:tr>
      <w:tr w:rsidR="00ED3D75" w:rsidRPr="00523E10" w14:paraId="727DC1C7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F48B3" w14:textId="25A92C4F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0: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4D3F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49BD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C9E7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119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316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7558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1801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805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589.811</w:t>
            </w:r>
          </w:p>
        </w:tc>
      </w:tr>
      <w:tr w:rsidR="00ED3D75" w:rsidRPr="00523E10" w14:paraId="6ACFDACD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FDB43" w14:textId="67F94245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 xml:space="preserve">RR1: 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B8FC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88BF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F43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18F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6383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34D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1683.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362B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679.983</w:t>
            </w:r>
          </w:p>
        </w:tc>
      </w:tr>
      <w:tr w:rsidR="00ED3D75" w:rsidRPr="00523E10" w14:paraId="5BAB62EF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EB20" w14:textId="4C3BC028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 xml:space="preserve">RR2: 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DFFD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BE2E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D441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9DD5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DABF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B46F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1866.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9E4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051.550</w:t>
            </w:r>
          </w:p>
        </w:tc>
      </w:tr>
      <w:tr w:rsidR="00ED3D75" w:rsidRPr="00523E10" w14:paraId="76EBB67F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F53CC" w14:textId="75F4F770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 xml:space="preserve">RR3: 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A54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8864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ABE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5B40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297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C7C0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1964.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FB7D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827.475</w:t>
            </w:r>
          </w:p>
        </w:tc>
      </w:tr>
      <w:tr w:rsidR="00ED3D75" w:rsidRPr="00523E10" w14:paraId="75ECDE36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C523B7" w14:textId="1FE624A6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 xml:space="preserve">RR4: 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4F80DC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36680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40FC3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5182AD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2F31D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97315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1857.9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4C873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093.107</w:t>
            </w:r>
          </w:p>
        </w:tc>
      </w:tr>
      <w:tr w:rsidR="00ED3D75" w:rsidRPr="00523E10" w14:paraId="73025323" w14:textId="77777777" w:rsidTr="00613ED8">
        <w:trPr>
          <w:trHeight w:val="4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15C085" w14:textId="5DEBFE2D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 xml:space="preserve">RR5: 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76E6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A264B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FDB1E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E5EA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1286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87A3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2264.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59F0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878.142</w:t>
            </w:r>
          </w:p>
        </w:tc>
      </w:tr>
    </w:tbl>
    <w:p w14:paraId="586FB62D" w14:textId="77777777" w:rsidR="00263049" w:rsidRDefault="00263049">
      <w:pPr>
        <w:spacing w:after="160" w:line="278" w:lineRule="auto"/>
        <w:rPr>
          <w:szCs w:val="21"/>
        </w:rPr>
      </w:pPr>
      <w:r>
        <w:rPr>
          <w:szCs w:val="21"/>
        </w:rPr>
        <w:br w:type="page"/>
      </w:r>
    </w:p>
    <w:p w14:paraId="1580CCBE" w14:textId="29FCC5FB" w:rsidR="00ED3D75" w:rsidRDefault="00ED3D75" w:rsidP="00ED3D75">
      <w:pPr>
        <w:rPr>
          <w:szCs w:val="21"/>
        </w:rPr>
      </w:pPr>
      <w:r>
        <w:rPr>
          <w:szCs w:val="21"/>
        </w:rPr>
        <w:lastRenderedPageBreak/>
        <w:t>Table A4</w:t>
      </w:r>
    </w:p>
    <w:p w14:paraId="46051DE2" w14:textId="2F7F6B84" w:rsidR="00ED3D75" w:rsidRPr="00523E10" w:rsidRDefault="00263049" w:rsidP="00ED3D75">
      <w:pPr>
        <w:rPr>
          <w:szCs w:val="21"/>
        </w:rPr>
      </w:pPr>
      <w:r>
        <w:t>Estimated coefficients from the trial-number-by-RR-epoch interaction model in the asynch condition</w:t>
      </w:r>
    </w:p>
    <w:tbl>
      <w:tblPr>
        <w:tblW w:w="8452" w:type="dxa"/>
        <w:tblLook w:val="04A0" w:firstRow="1" w:lastRow="0" w:firstColumn="1" w:lastColumn="0" w:noHBand="0" w:noVBand="1"/>
      </w:tblPr>
      <w:tblGrid>
        <w:gridCol w:w="1300"/>
        <w:gridCol w:w="951"/>
        <w:gridCol w:w="1196"/>
        <w:gridCol w:w="993"/>
        <w:gridCol w:w="992"/>
        <w:gridCol w:w="653"/>
        <w:gridCol w:w="1184"/>
        <w:gridCol w:w="1228"/>
      </w:tblGrid>
      <w:tr w:rsidR="00ED3D75" w:rsidRPr="00523E10" w14:paraId="0A5C3859" w14:textId="77777777" w:rsidTr="0021329E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583B9F" w14:textId="4BF31100" w:rsidR="00ED3D75" w:rsidRPr="00523E10" w:rsidRDefault="00B10ABA" w:rsidP="0016541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arameter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41867" w14:textId="5E1DD2E0" w:rsidR="00ED3D75" w:rsidRPr="00523E10" w:rsidRDefault="00867294" w:rsidP="0016541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imate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918DC" w14:textId="0DA9A9E1" w:rsidR="00ED3D75" w:rsidRPr="00523E10" w:rsidRDefault="00DA7493" w:rsidP="0016541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t. erro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B89E9" w14:textId="4B05136A" w:rsidR="00ED3D75" w:rsidRPr="00523E10" w:rsidRDefault="004B2625" w:rsidP="0016541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-95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68F41" w14:textId="68579598" w:rsidR="00ED3D75" w:rsidRPr="00523E10" w:rsidRDefault="006A713F" w:rsidP="0016541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u-95%CI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3281C4" w14:textId="77777777" w:rsidR="00ED3D75" w:rsidRPr="00523E10" w:rsidRDefault="00ED3D75" w:rsidP="00165411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ha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8E4D1" w14:textId="77777777" w:rsidR="00ED3D75" w:rsidRPr="00523E10" w:rsidRDefault="00ED3D75" w:rsidP="00165411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Bulk_ES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EEAA3" w14:textId="77777777" w:rsidR="00ED3D75" w:rsidRPr="00523E10" w:rsidRDefault="00ED3D75" w:rsidP="00165411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Tail_ESS</w:t>
            </w:r>
          </w:p>
        </w:tc>
      </w:tr>
      <w:tr w:rsidR="00ED3D75" w:rsidRPr="00523E10" w14:paraId="5831327E" w14:textId="77777777" w:rsidTr="0021329E">
        <w:trPr>
          <w:trHeight w:val="4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6C9A" w14:textId="11E2E890" w:rsidR="00ED3D75" w:rsidRPr="00523E10" w:rsidRDefault="00655FD3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tercept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5013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.000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DBBA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F9D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96D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.004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4282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5DBB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8458.82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A595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8557.888</w:t>
            </w:r>
          </w:p>
        </w:tc>
      </w:tr>
      <w:tr w:rsidR="00ED3D75" w:rsidRPr="00523E10" w14:paraId="7E04D654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B0335" w14:textId="3FD6F16A" w:rsidR="00ED3D75" w:rsidRPr="00523E10" w:rsidRDefault="00BD0BFE" w:rsidP="0021329E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i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6F6A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210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FFA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A78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D5F9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958F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2022.9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689E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330.640</w:t>
            </w:r>
          </w:p>
        </w:tc>
      </w:tr>
      <w:tr w:rsidR="00ED3D75" w:rsidRPr="00523E10" w14:paraId="0995D5D0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F40F1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0AB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961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5578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CB7C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33B4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6523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2830.3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A52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039.283</w:t>
            </w:r>
          </w:p>
        </w:tc>
      </w:tr>
      <w:tr w:rsidR="00ED3D75" w:rsidRPr="00523E10" w14:paraId="61ADA70E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83DB7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4755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641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E958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886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07C2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246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703.4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A939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604.634</w:t>
            </w:r>
          </w:p>
        </w:tc>
      </w:tr>
      <w:tr w:rsidR="00ED3D75" w:rsidRPr="00523E10" w14:paraId="133614D3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EA6B1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DAFA4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7EA2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F20F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0065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C97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DD67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2893.41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94CD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986.430</w:t>
            </w:r>
          </w:p>
        </w:tc>
      </w:tr>
      <w:tr w:rsidR="00ED3D75" w:rsidRPr="00523E10" w14:paraId="59BFDF7C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99D06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B5C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D7B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6C4F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F6C7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0A2D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DFE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254.38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0A968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140.054</w:t>
            </w:r>
          </w:p>
        </w:tc>
      </w:tr>
      <w:tr w:rsidR="00ED3D75" w:rsidRPr="00523E10" w14:paraId="379B5F3F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76AF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EDAD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F081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6DA0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675A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D22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AA14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511.54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ACD1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301.807</w:t>
            </w:r>
          </w:p>
        </w:tc>
      </w:tr>
      <w:tr w:rsidR="00ED3D75" w:rsidRPr="00523E10" w14:paraId="2DDD1605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1D6F1" w14:textId="7777777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FBA5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467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8192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AAAF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CA01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6EB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668.8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215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344.026</w:t>
            </w:r>
          </w:p>
        </w:tc>
      </w:tr>
      <w:tr w:rsidR="00ED3D75" w:rsidRPr="00523E10" w14:paraId="3B85B442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8A9F" w14:textId="56B2920C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RR0: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CB03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AEC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EEE99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54A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041D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BCC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2102.44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BED9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9926.032</w:t>
            </w:r>
          </w:p>
        </w:tc>
      </w:tr>
      <w:tr w:rsidR="00ED3D75" w:rsidRPr="00523E10" w14:paraId="345C50EB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26FD" w14:textId="730EFA6E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 xml:space="preserve">RR1: 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177A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8F16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2CAA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0DC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C80A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5F05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471.1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0E4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718.904</w:t>
            </w:r>
          </w:p>
        </w:tc>
      </w:tr>
      <w:tr w:rsidR="00ED3D75" w:rsidRPr="00523E10" w14:paraId="198F3148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90C87" w14:textId="3BFF070C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 xml:space="preserve">RR2: 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89F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4547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899B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CF3F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739E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4DBD5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2696.52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26BD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573.663</w:t>
            </w:r>
          </w:p>
        </w:tc>
      </w:tr>
      <w:tr w:rsidR="00ED3D75" w:rsidRPr="00523E10" w14:paraId="441782BD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25067" w14:textId="3A0D50B5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 xml:space="preserve">RR3: 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509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699A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1606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325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824C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7BDF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195.4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4DC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1168.786</w:t>
            </w:r>
          </w:p>
        </w:tc>
      </w:tr>
      <w:tr w:rsidR="00ED3D75" w:rsidRPr="00523E10" w14:paraId="30948811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FF7662" w14:textId="7DFDD69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 xml:space="preserve">RR4: 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6D72C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D83831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DF0A71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46D76D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C341A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9BB2B7E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029.485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80499B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0966.470</w:t>
            </w:r>
          </w:p>
        </w:tc>
      </w:tr>
      <w:tr w:rsidR="00ED3D75" w:rsidRPr="00523E10" w14:paraId="22E8B77C" w14:textId="77777777" w:rsidTr="0021329E">
        <w:trPr>
          <w:trHeight w:val="4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4B5F6" w14:textId="3B5A54D7" w:rsidR="00ED3D75" w:rsidRPr="00523E10" w:rsidRDefault="00ED3D75" w:rsidP="0021329E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 xml:space="preserve">RR5: </w:t>
            </w:r>
            <w:r w:rsidR="00BD0BFE">
              <w:rPr>
                <w:color w:val="000000"/>
                <w:szCs w:val="21"/>
              </w:rPr>
              <w:t>Tri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58AA3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47B1C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3D096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60E97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A99AF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6BED0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13192.566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C33582" w14:textId="77777777" w:rsidR="00ED3D75" w:rsidRPr="00523E10" w:rsidRDefault="00ED3D75" w:rsidP="0021329E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8264.680</w:t>
            </w:r>
          </w:p>
        </w:tc>
      </w:tr>
    </w:tbl>
    <w:p w14:paraId="54D3E23E" w14:textId="5F7160AD" w:rsidR="00D556A7" w:rsidRDefault="00D556A7" w:rsidP="00ED3D75">
      <w:pPr>
        <w:rPr>
          <w:szCs w:val="21"/>
        </w:rPr>
      </w:pPr>
    </w:p>
    <w:p w14:paraId="1B96AEDB" w14:textId="77777777" w:rsidR="00D556A7" w:rsidRDefault="00D556A7">
      <w:pPr>
        <w:spacing w:after="160" w:line="278" w:lineRule="auto"/>
        <w:rPr>
          <w:szCs w:val="21"/>
        </w:rPr>
      </w:pPr>
      <w:r>
        <w:rPr>
          <w:szCs w:val="21"/>
        </w:rPr>
        <w:br w:type="page"/>
      </w:r>
    </w:p>
    <w:p w14:paraId="5F9B4854" w14:textId="06DE236C" w:rsidR="00ED3D75" w:rsidRPr="00523E10" w:rsidRDefault="00ED3D75" w:rsidP="00ED3D75">
      <w:pPr>
        <w:rPr>
          <w:szCs w:val="21"/>
        </w:rPr>
      </w:pPr>
      <w:r w:rsidRPr="00523E10">
        <w:rPr>
          <w:szCs w:val="21"/>
        </w:rPr>
        <w:lastRenderedPageBreak/>
        <w:t xml:space="preserve">Table </w:t>
      </w:r>
      <w:r>
        <w:rPr>
          <w:szCs w:val="21"/>
        </w:rPr>
        <w:t>A5</w:t>
      </w:r>
    </w:p>
    <w:p w14:paraId="63329641" w14:textId="0CCF98C2" w:rsidR="00ED3D75" w:rsidRPr="00523E10" w:rsidRDefault="00294900" w:rsidP="00ED3D75">
      <w:pPr>
        <w:rPr>
          <w:szCs w:val="21"/>
        </w:rPr>
      </w:pPr>
      <w:r>
        <w:t>Associations between mean post-omission RR-interval changes and interoceptive tendencies by condition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851"/>
        <w:gridCol w:w="850"/>
        <w:gridCol w:w="360"/>
        <w:gridCol w:w="1483"/>
        <w:gridCol w:w="992"/>
        <w:gridCol w:w="141"/>
        <w:gridCol w:w="709"/>
        <w:gridCol w:w="141"/>
        <w:gridCol w:w="710"/>
        <w:gridCol w:w="141"/>
      </w:tblGrid>
      <w:tr w:rsidR="00D01361" w:rsidRPr="00523E10" w14:paraId="4C6C6CFD" w14:textId="77777777" w:rsidTr="00480BD0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B305A" w14:textId="0C1B080C" w:rsidR="00D01361" w:rsidRPr="00523E10" w:rsidRDefault="00D01361" w:rsidP="0016541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s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3AC662" w14:textId="6A03EEB5" w:rsidR="00D01361" w:rsidRPr="00523E10" w:rsidRDefault="00D01361" w:rsidP="0016541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di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987B3" w14:textId="77777777" w:rsidR="00D01361" w:rsidRPr="00523E10" w:rsidRDefault="00D01361" w:rsidP="00165411">
            <w:pPr>
              <w:jc w:val="center"/>
              <w:rPr>
                <w:i/>
                <w:color w:val="000000"/>
                <w:szCs w:val="21"/>
              </w:rPr>
            </w:pPr>
            <w:r w:rsidRPr="00523E10">
              <w:rPr>
                <w:i/>
                <w:color w:val="000000"/>
                <w:szCs w:val="21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7BFA8" w14:textId="04105FD2" w:rsidR="00D01361" w:rsidRPr="00523E10" w:rsidRDefault="00D01361" w:rsidP="00165411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i/>
                <w:color w:val="000000"/>
                <w:szCs w:val="21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083E0" w14:textId="7E4E5FFF" w:rsidR="00D01361" w:rsidRPr="00523E10" w:rsidRDefault="00D01361" w:rsidP="00165411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8FD4CF" w14:textId="0B05DF3F" w:rsidR="00D01361" w:rsidRPr="00523E10" w:rsidRDefault="00D01361" w:rsidP="0016541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sure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3D807" w14:textId="1966B057" w:rsidR="00D01361" w:rsidRPr="00523E10" w:rsidRDefault="00D01361" w:rsidP="0016541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dition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E33B51" w14:textId="583E4255" w:rsidR="00D01361" w:rsidRPr="00523E10" w:rsidRDefault="00D01361" w:rsidP="00165411">
            <w:pPr>
              <w:jc w:val="center"/>
              <w:rPr>
                <w:i/>
                <w:color w:val="000000"/>
                <w:szCs w:val="21"/>
              </w:rPr>
            </w:pPr>
            <w:r w:rsidRPr="00523E10">
              <w:rPr>
                <w:i/>
                <w:color w:val="000000"/>
                <w:szCs w:val="21"/>
              </w:rPr>
              <w:t>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6763CC" w14:textId="3F8CDAE9" w:rsidR="00D01361" w:rsidRPr="00523E10" w:rsidRDefault="00D01361" w:rsidP="00165411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i/>
                <w:color w:val="000000"/>
                <w:szCs w:val="21"/>
              </w:rPr>
              <w:t>p</w:t>
            </w:r>
          </w:p>
        </w:tc>
      </w:tr>
      <w:tr w:rsidR="00B573D5" w:rsidRPr="00523E10" w14:paraId="5C3CCD40" w14:textId="77777777" w:rsidTr="0021329E">
        <w:trPr>
          <w:gridAfter w:val="1"/>
          <w:wAfter w:w="141" w:type="dxa"/>
          <w:trHeight w:val="400"/>
        </w:trPr>
        <w:tc>
          <w:tcPr>
            <w:tcW w:w="1560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769E049E" w14:textId="7892CC6D" w:rsidR="00B573D5" w:rsidRPr="00523E10" w:rsidRDefault="00B573D5" w:rsidP="00480BD0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HCT</w:t>
            </w:r>
            <w:r>
              <w:rPr>
                <w:color w:val="000000"/>
                <w:szCs w:val="21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41204" w14:textId="0CC034B6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3FD98" w14:textId="1AFA9844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7767" w14:textId="74801C7D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6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57352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2F3606E1" w14:textId="531C434A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Not-</w:t>
            </w:r>
            <w:r>
              <w:rPr>
                <w:rFonts w:cs="Times New Roman"/>
                <w:szCs w:val="21"/>
              </w:rPr>
              <w:t>Worry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2A367" w14:textId="12F0DF75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39310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18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DB530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680</w:t>
            </w:r>
          </w:p>
        </w:tc>
      </w:tr>
      <w:tr w:rsidR="00B573D5" w:rsidRPr="00523E10" w14:paraId="44BE29E5" w14:textId="77777777" w:rsidTr="0021329E">
        <w:trPr>
          <w:gridAfter w:val="1"/>
          <w:wAfter w:w="141" w:type="dxa"/>
          <w:trHeight w:val="400"/>
        </w:trPr>
        <w:tc>
          <w:tcPr>
            <w:tcW w:w="1560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239AEFC9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9EDBC34" w14:textId="19E383E9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1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059C3A1" w14:textId="1969470D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56</w:t>
            </w:r>
          </w:p>
        </w:tc>
        <w:tc>
          <w:tcPr>
            <w:tcW w:w="850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EB29577" w14:textId="4451E9DA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C9C84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8AD7B8F" w14:textId="77777777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269CF61" w14:textId="61091D1E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30457915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7442E0FC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38</w:t>
            </w:r>
          </w:p>
        </w:tc>
      </w:tr>
      <w:tr w:rsidR="00B573D5" w:rsidRPr="00523E10" w14:paraId="31F243B9" w14:textId="77777777" w:rsidTr="0021329E">
        <w:trPr>
          <w:gridAfter w:val="1"/>
          <w:wAfter w:w="141" w:type="dxa"/>
          <w:trHeight w:val="400"/>
        </w:trPr>
        <w:tc>
          <w:tcPr>
            <w:tcW w:w="1560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4E5A03E4" w14:textId="3048B157" w:rsidR="00B573D5" w:rsidRPr="00523E10" w:rsidRDefault="00B573D5" w:rsidP="00480BD0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TE</w:t>
            </w:r>
            <w:r>
              <w:rPr>
                <w:color w:val="000000"/>
                <w:szCs w:val="21"/>
              </w:rPr>
              <w:t>T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42987" w14:textId="6BE66EE1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08DE" w14:textId="520B9898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30AFC" w14:textId="2186F0A8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6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93352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1582BF76" w14:textId="40962E17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Attention Reg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D035" w14:textId="06D19370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B5FE3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50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A711E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680</w:t>
            </w:r>
          </w:p>
        </w:tc>
      </w:tr>
      <w:tr w:rsidR="00B573D5" w:rsidRPr="00523E10" w14:paraId="6DC99391" w14:textId="77777777" w:rsidTr="00480BD0">
        <w:trPr>
          <w:gridAfter w:val="1"/>
          <w:wAfter w:w="141" w:type="dxa"/>
          <w:trHeight w:val="400"/>
        </w:trPr>
        <w:tc>
          <w:tcPr>
            <w:tcW w:w="1560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61CD00C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A662CE9" w14:textId="191CDEB6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1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CD5A43D" w14:textId="1403BB4E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3</w:t>
            </w:r>
          </w:p>
        </w:tc>
        <w:tc>
          <w:tcPr>
            <w:tcW w:w="850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7B0A7779" w14:textId="0E3E0CAB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4974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2F8CC195" w14:textId="77777777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45EB2DD2" w14:textId="416E912D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6A49B012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23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27F49A20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38</w:t>
            </w:r>
          </w:p>
        </w:tc>
      </w:tr>
      <w:tr w:rsidR="00B573D5" w:rsidRPr="00523E10" w14:paraId="678AC98A" w14:textId="77777777" w:rsidTr="0021329E">
        <w:trPr>
          <w:gridAfter w:val="1"/>
          <w:wAfter w:w="141" w:type="dxa"/>
          <w:trHeight w:val="400"/>
        </w:trPr>
        <w:tc>
          <w:tcPr>
            <w:tcW w:w="1560" w:type="dxa"/>
            <w:vMerge w:val="restart"/>
            <w:tcBorders>
              <w:top w:val="dotDotDash" w:sz="4" w:space="0" w:color="000000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692F08A0" w14:textId="1CD53126" w:rsidR="00B573D5" w:rsidRPr="00523E10" w:rsidRDefault="00B573D5" w:rsidP="00480BD0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BP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AD1FE" w14:textId="4623657F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6DE62" w14:textId="404BC9B3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18A9" w14:textId="4033B845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64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4FB0B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342F7AD6" w14:textId="68C3A070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Emotional Awar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8332B" w14:textId="152800BC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CC48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CA535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28</w:t>
            </w:r>
          </w:p>
        </w:tc>
      </w:tr>
      <w:tr w:rsidR="00B573D5" w:rsidRPr="00523E10" w14:paraId="29C40786" w14:textId="77777777" w:rsidTr="0021329E">
        <w:trPr>
          <w:gridAfter w:val="1"/>
          <w:wAfter w:w="141" w:type="dxa"/>
          <w:trHeight w:val="400"/>
        </w:trPr>
        <w:tc>
          <w:tcPr>
            <w:tcW w:w="1560" w:type="dxa"/>
            <w:vMerge/>
            <w:tcBorders>
              <w:top w:val="dotDotDash" w:sz="4" w:space="0" w:color="000000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5262AF37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2EE8A307" w14:textId="456E6417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1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2DC3196A" w14:textId="77EE50AE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8</w:t>
            </w:r>
          </w:p>
        </w:tc>
        <w:tc>
          <w:tcPr>
            <w:tcW w:w="850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30B2B121" w14:textId="11DFD92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20C9D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AEAC3C4" w14:textId="77777777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2B652327" w14:textId="0FC097FE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620246B0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7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C5EBEA2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38</w:t>
            </w:r>
          </w:p>
        </w:tc>
      </w:tr>
      <w:tr w:rsidR="00B573D5" w:rsidRPr="00523E10" w14:paraId="7B7889E0" w14:textId="77777777" w:rsidTr="0021329E">
        <w:trPr>
          <w:gridAfter w:val="1"/>
          <w:wAfter w:w="141" w:type="dxa"/>
          <w:trHeight w:val="400"/>
        </w:trPr>
        <w:tc>
          <w:tcPr>
            <w:tcW w:w="1560" w:type="dxa"/>
            <w:vMerge w:val="restart"/>
            <w:tcBorders>
              <w:top w:val="dotDotDash" w:sz="4" w:space="0" w:color="000000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60615BC5" w14:textId="653B02F2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tic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A8855" w14:textId="54AA0468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CF0B5" w14:textId="2A2A1C7E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B22B4" w14:textId="3E0747CA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6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F09CA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43A75F47" w14:textId="58123419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Self-Regul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F8EB" w14:textId="7EBE3B25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005D7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0B54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680</w:t>
            </w:r>
          </w:p>
        </w:tc>
      </w:tr>
      <w:tr w:rsidR="00B573D5" w:rsidRPr="00523E10" w14:paraId="7B2BAF3D" w14:textId="77777777" w:rsidTr="0021329E">
        <w:trPr>
          <w:gridAfter w:val="1"/>
          <w:wAfter w:w="141" w:type="dxa"/>
          <w:trHeight w:val="400"/>
        </w:trPr>
        <w:tc>
          <w:tcPr>
            <w:tcW w:w="1560" w:type="dxa"/>
            <w:vMerge/>
            <w:tcBorders>
              <w:top w:val="dotDotDash" w:sz="4" w:space="0" w:color="000000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5A4E59F3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ADD979F" w14:textId="6C3F0118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1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720E6827" w14:textId="22A3C275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49</w:t>
            </w:r>
          </w:p>
        </w:tc>
        <w:tc>
          <w:tcPr>
            <w:tcW w:w="850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2DBEA59E" w14:textId="4BF62ABD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46536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260B6EAF" w14:textId="77777777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1FA1ED8B" w14:textId="6EF62258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2222A94B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4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26C553C7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38</w:t>
            </w:r>
          </w:p>
        </w:tc>
      </w:tr>
      <w:tr w:rsidR="00B573D5" w:rsidRPr="00523E10" w14:paraId="33869FEA" w14:textId="77777777" w:rsidTr="0021329E">
        <w:trPr>
          <w:gridAfter w:val="1"/>
          <w:wAfter w:w="141" w:type="dxa"/>
          <w:trHeight w:val="400"/>
        </w:trPr>
        <w:tc>
          <w:tcPr>
            <w:tcW w:w="1560" w:type="dxa"/>
            <w:vMerge w:val="restart"/>
            <w:tcBorders>
              <w:top w:val="dotDotDash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EEAEF8" w14:textId="4DD1AB91" w:rsidR="00B573D5" w:rsidRPr="00523E10" w:rsidRDefault="00B573D5" w:rsidP="00480BD0">
            <w:pPr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Not-Distrac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B4B04" w14:textId="138F14BB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9BA02" w14:textId="6E13AFD5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1CB98" w14:textId="275221AD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8393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522073E5" w14:textId="4243F84C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Body Liste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AFBB2" w14:textId="60EA5F44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BDE5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FD90E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680</w:t>
            </w:r>
          </w:p>
        </w:tc>
      </w:tr>
      <w:tr w:rsidR="00B573D5" w:rsidRPr="00523E10" w14:paraId="494D98C4" w14:textId="77777777" w:rsidTr="00B573D5">
        <w:trPr>
          <w:gridAfter w:val="1"/>
          <w:wAfter w:w="141" w:type="dxa"/>
          <w:trHeight w:val="40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1A5D4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339D58" w14:textId="59A8320D" w:rsidR="00B573D5" w:rsidRPr="00523E10" w:rsidRDefault="00B573D5" w:rsidP="00480BD0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7FEF4" w14:textId="00C9AF3D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CA324" w14:textId="47774AC6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3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8761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3454BE9" w14:textId="77777777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47E01EA" w14:textId="33CDEB08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711C206F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5F152587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38</w:t>
            </w:r>
          </w:p>
        </w:tc>
      </w:tr>
      <w:tr w:rsidR="00B573D5" w:rsidRPr="00523E10" w14:paraId="26405815" w14:textId="77777777" w:rsidTr="00B573D5">
        <w:trPr>
          <w:gridAfter w:val="1"/>
          <w:wAfter w:w="141" w:type="dxa"/>
          <w:trHeight w:val="4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0EA602F" w14:textId="053F409E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A78C1C3" w14:textId="6BCBD1DF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5AE5C1D" w14:textId="420C454F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D108B32" w14:textId="7619422A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8BBA7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03E23E" w14:textId="4F679AA6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us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B1F91" w14:textId="1EFE3223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6DC9C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34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2BD5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393</w:t>
            </w:r>
          </w:p>
        </w:tc>
      </w:tr>
      <w:tr w:rsidR="00B573D5" w:rsidRPr="00523E10" w14:paraId="66F21AAE" w14:textId="77777777" w:rsidTr="00B573D5">
        <w:trPr>
          <w:gridAfter w:val="1"/>
          <w:wAfter w:w="141" w:type="dxa"/>
          <w:trHeight w:val="40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D7FDEF8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7D99928D" w14:textId="27C33CCE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07982FD9" w14:textId="6C161F7F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74705EA3" w14:textId="669E9063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8602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80B8B2" w14:textId="77777777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A4074" w14:textId="2B577461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7A066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35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11F14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351</w:t>
            </w:r>
          </w:p>
        </w:tc>
      </w:tr>
      <w:tr w:rsidR="00B573D5" w:rsidRPr="00523E10" w14:paraId="691D41AF" w14:textId="77777777" w:rsidTr="00B573D5">
        <w:trPr>
          <w:trHeight w:val="400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70F66BEF" w14:textId="65DDEC5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bottom"/>
          </w:tcPr>
          <w:p w14:paraId="3897B127" w14:textId="4B004EDA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2E73EC47" w14:textId="14599044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bottom"/>
          </w:tcPr>
          <w:p w14:paraId="303C21BB" w14:textId="08007372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D6C8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73F2" w14:textId="77777777" w:rsidR="00B573D5" w:rsidRPr="00523E10" w:rsidRDefault="00B573D5" w:rsidP="00D01361">
            <w:pPr>
              <w:rPr>
                <w:szCs w:val="21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FB15" w14:textId="77777777" w:rsidR="00B573D5" w:rsidRPr="00523E10" w:rsidRDefault="00B573D5" w:rsidP="00D01361">
            <w:pPr>
              <w:rPr>
                <w:szCs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32B53" w14:textId="77777777" w:rsidR="00B573D5" w:rsidRPr="00523E10" w:rsidRDefault="00B573D5" w:rsidP="00D01361">
            <w:pPr>
              <w:rPr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1C8B2" w14:textId="77777777" w:rsidR="00B573D5" w:rsidRPr="00523E10" w:rsidRDefault="00B573D5" w:rsidP="00D01361">
            <w:pPr>
              <w:rPr>
                <w:szCs w:val="21"/>
              </w:rPr>
            </w:pPr>
          </w:p>
        </w:tc>
      </w:tr>
      <w:tr w:rsidR="00B573D5" w:rsidRPr="00523E10" w14:paraId="33B3B231" w14:textId="77777777" w:rsidTr="00B573D5">
        <w:trPr>
          <w:trHeight w:val="400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26DBB6E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6BC312B" w14:textId="14E8E99E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B72007" w14:textId="35FBB8AF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548B79" w14:textId="0DC0BC12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7A67A" w14:textId="77777777" w:rsidR="00B573D5" w:rsidRPr="00523E10" w:rsidRDefault="00B573D5" w:rsidP="00D01361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8A63" w14:textId="77777777" w:rsidR="00B573D5" w:rsidRPr="00523E10" w:rsidRDefault="00B573D5" w:rsidP="00D01361">
            <w:pPr>
              <w:rPr>
                <w:szCs w:val="21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BB94D" w14:textId="77777777" w:rsidR="00B573D5" w:rsidRPr="00523E10" w:rsidRDefault="00B573D5" w:rsidP="00D01361">
            <w:pPr>
              <w:rPr>
                <w:szCs w:val="21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0A7CC" w14:textId="77777777" w:rsidR="00B573D5" w:rsidRPr="00523E10" w:rsidRDefault="00B573D5" w:rsidP="00D01361">
            <w:pPr>
              <w:rPr>
                <w:szCs w:val="21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1B72" w14:textId="77777777" w:rsidR="00B573D5" w:rsidRPr="00523E10" w:rsidRDefault="00B573D5" w:rsidP="00D01361">
            <w:pPr>
              <w:rPr>
                <w:szCs w:val="21"/>
              </w:rPr>
            </w:pPr>
          </w:p>
        </w:tc>
      </w:tr>
    </w:tbl>
    <w:p w14:paraId="0FC7CA1C" w14:textId="6AFE1973" w:rsidR="00045724" w:rsidRDefault="00045724" w:rsidP="00ED3D75">
      <w:pPr>
        <w:rPr>
          <w:szCs w:val="21"/>
        </w:rPr>
      </w:pPr>
    </w:p>
    <w:p w14:paraId="31233435" w14:textId="77777777" w:rsidR="00045724" w:rsidRDefault="00045724">
      <w:pPr>
        <w:spacing w:after="160" w:line="278" w:lineRule="auto"/>
        <w:rPr>
          <w:szCs w:val="21"/>
        </w:rPr>
      </w:pPr>
      <w:r>
        <w:rPr>
          <w:szCs w:val="21"/>
        </w:rPr>
        <w:br w:type="page"/>
      </w:r>
    </w:p>
    <w:p w14:paraId="7EA15282" w14:textId="3CBDEBF5" w:rsidR="00ED3D75" w:rsidRPr="00523E10" w:rsidRDefault="00ED3D75" w:rsidP="00ED3D75">
      <w:pPr>
        <w:rPr>
          <w:szCs w:val="21"/>
        </w:rPr>
      </w:pPr>
      <w:r w:rsidRPr="00523E10">
        <w:rPr>
          <w:szCs w:val="21"/>
        </w:rPr>
        <w:lastRenderedPageBreak/>
        <w:t xml:space="preserve">Table </w:t>
      </w:r>
      <w:r>
        <w:rPr>
          <w:szCs w:val="21"/>
        </w:rPr>
        <w:t>A6</w:t>
      </w:r>
    </w:p>
    <w:p w14:paraId="0DE74A3A" w14:textId="5D669628" w:rsidR="00ED3D75" w:rsidRPr="00523E10" w:rsidRDefault="00420BE6" w:rsidP="00ED3D75">
      <w:pPr>
        <w:rPr>
          <w:szCs w:val="21"/>
        </w:rPr>
      </w:pPr>
      <w:r>
        <w:t>Associations between mean post-omission HEP amplitude and interoceptive or psychiatric tendencies by condition</w:t>
      </w:r>
    </w:p>
    <w:tbl>
      <w:tblPr>
        <w:tblW w:w="9216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850"/>
        <w:gridCol w:w="709"/>
        <w:gridCol w:w="284"/>
        <w:gridCol w:w="1559"/>
        <w:gridCol w:w="142"/>
        <w:gridCol w:w="992"/>
        <w:gridCol w:w="142"/>
        <w:gridCol w:w="708"/>
        <w:gridCol w:w="140"/>
        <w:gridCol w:w="852"/>
        <w:gridCol w:w="144"/>
      </w:tblGrid>
      <w:tr w:rsidR="000F68C1" w:rsidRPr="00523E10" w14:paraId="63683BD2" w14:textId="77777777" w:rsidTr="00480BD0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17566D" w14:textId="652EC71A" w:rsidR="000F68C1" w:rsidRPr="00523E10" w:rsidRDefault="000F68C1" w:rsidP="000F68C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s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5B9F1E" w14:textId="62CFE5CC" w:rsidR="000F68C1" w:rsidRPr="00523E10" w:rsidRDefault="000F68C1" w:rsidP="000F68C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di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3FD9D" w14:textId="5C6C16AD" w:rsidR="000F68C1" w:rsidRPr="00523E10" w:rsidRDefault="000F68C1" w:rsidP="000F68C1">
            <w:pPr>
              <w:jc w:val="center"/>
              <w:rPr>
                <w:i/>
                <w:color w:val="000000"/>
                <w:szCs w:val="21"/>
              </w:rPr>
            </w:pPr>
            <w:r w:rsidRPr="00523E10">
              <w:rPr>
                <w:i/>
                <w:color w:val="000000"/>
                <w:szCs w:val="21"/>
              </w:rPr>
              <w:t>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56752" w14:textId="0115819B" w:rsidR="000F68C1" w:rsidRPr="00523E10" w:rsidRDefault="000F68C1" w:rsidP="000F68C1">
            <w:pPr>
              <w:jc w:val="center"/>
              <w:rPr>
                <w:i/>
                <w:color w:val="000000"/>
                <w:szCs w:val="21"/>
              </w:rPr>
            </w:pPr>
            <w:r w:rsidRPr="00523E10">
              <w:rPr>
                <w:i/>
                <w:color w:val="000000"/>
                <w:szCs w:val="21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699539" w14:textId="3119BDAC" w:rsidR="000F68C1" w:rsidRPr="00523E10" w:rsidRDefault="000F68C1" w:rsidP="000F68C1">
            <w:pPr>
              <w:jc w:val="center"/>
              <w:rPr>
                <w:i/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E7CC8" w14:textId="449FD253" w:rsidR="000F68C1" w:rsidRPr="00523E10" w:rsidRDefault="000F68C1" w:rsidP="000F68C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sur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5CCA9" w14:textId="43E07060" w:rsidR="000F68C1" w:rsidRPr="00523E10" w:rsidRDefault="000F68C1" w:rsidP="000F68C1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dition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995E97" w14:textId="0A701617" w:rsidR="000F68C1" w:rsidRPr="00523E10" w:rsidRDefault="000F68C1" w:rsidP="000F68C1">
            <w:pPr>
              <w:jc w:val="center"/>
              <w:rPr>
                <w:i/>
                <w:color w:val="000000"/>
                <w:szCs w:val="21"/>
              </w:rPr>
            </w:pPr>
            <w:r w:rsidRPr="00523E10">
              <w:rPr>
                <w:i/>
                <w:color w:val="000000"/>
                <w:szCs w:val="21"/>
              </w:rPr>
              <w:t>r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E8F9C" w14:textId="32E12761" w:rsidR="000F68C1" w:rsidRPr="00523E10" w:rsidRDefault="000F68C1" w:rsidP="000F68C1">
            <w:pPr>
              <w:jc w:val="center"/>
              <w:rPr>
                <w:i/>
                <w:color w:val="000000"/>
                <w:szCs w:val="21"/>
              </w:rPr>
            </w:pPr>
            <w:r w:rsidRPr="00523E10">
              <w:rPr>
                <w:i/>
                <w:color w:val="000000"/>
                <w:szCs w:val="21"/>
              </w:rPr>
              <w:t>p</w:t>
            </w:r>
          </w:p>
        </w:tc>
      </w:tr>
      <w:tr w:rsidR="00B573D5" w:rsidRPr="00523E10" w14:paraId="6FA8B6BD" w14:textId="77777777" w:rsidTr="00480BD0">
        <w:trPr>
          <w:gridAfter w:val="1"/>
          <w:wAfter w:w="144" w:type="dxa"/>
          <w:trHeight w:val="400"/>
        </w:trPr>
        <w:tc>
          <w:tcPr>
            <w:tcW w:w="1560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30CBD390" w14:textId="2EB4E69E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HCT</w:t>
            </w:r>
            <w:r>
              <w:rPr>
                <w:color w:val="000000"/>
                <w:szCs w:val="21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000D9" w14:textId="34029BF3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4DE3" w14:textId="32814378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DB20" w14:textId="1B25B889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8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0366A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6384478A" w14:textId="33D1F555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Not-</w:t>
            </w:r>
            <w:r>
              <w:rPr>
                <w:rFonts w:cs="Times New Roman"/>
                <w:szCs w:val="21"/>
              </w:rPr>
              <w:t>Worryi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95A76" w14:textId="6CA661C5" w:rsidR="00B573D5" w:rsidRPr="00523E10" w:rsidRDefault="00B573D5" w:rsidP="00480BD0">
            <w:pPr>
              <w:ind w:right="-24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05F32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27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0E472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556</w:t>
            </w:r>
          </w:p>
        </w:tc>
      </w:tr>
      <w:tr w:rsidR="00B573D5" w:rsidRPr="00523E10" w14:paraId="45AAC924" w14:textId="77777777" w:rsidTr="00480BD0">
        <w:trPr>
          <w:gridAfter w:val="1"/>
          <w:wAfter w:w="144" w:type="dxa"/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6775BE2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1C0CC43F" w14:textId="56D32462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30D161E1" w14:textId="77C95BF0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19</w:t>
            </w:r>
          </w:p>
        </w:tc>
        <w:tc>
          <w:tcPr>
            <w:tcW w:w="709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6BA4C908" w14:textId="5A9D7EA9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11F02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2ACF672B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71B5B57C" w14:textId="2DA11C16" w:rsidR="00B573D5" w:rsidRPr="00523E10" w:rsidRDefault="00B573D5" w:rsidP="00480BD0">
            <w:pPr>
              <w:ind w:right="-247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63004038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16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1BAC8D05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763</w:t>
            </w:r>
          </w:p>
        </w:tc>
      </w:tr>
      <w:tr w:rsidR="00B573D5" w:rsidRPr="00523E10" w14:paraId="4EF001F6" w14:textId="77777777" w:rsidTr="00480BD0">
        <w:trPr>
          <w:trHeight w:val="400"/>
        </w:trPr>
        <w:tc>
          <w:tcPr>
            <w:tcW w:w="1560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43F33921" w14:textId="1224B865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TE</w:t>
            </w:r>
            <w:r>
              <w:rPr>
                <w:color w:val="000000"/>
                <w:szCs w:val="21"/>
              </w:rPr>
              <w:t>T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72AA" w14:textId="3A04E942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2CF22" w14:textId="55741395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109FE" w14:textId="28412F3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5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296B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06A6C70A" w14:textId="3AC8D2A8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Attention Regula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E83F4" w14:textId="4F30722A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8FFC1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13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88054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879</w:t>
            </w:r>
          </w:p>
        </w:tc>
      </w:tr>
      <w:tr w:rsidR="00B573D5" w:rsidRPr="00523E10" w14:paraId="43FECCF9" w14:textId="77777777" w:rsidTr="00480BD0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68882656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4A33A7A1" w14:textId="5ABF7E66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3AB2A507" w14:textId="4326F29F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13</w:t>
            </w:r>
          </w:p>
        </w:tc>
        <w:tc>
          <w:tcPr>
            <w:tcW w:w="709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7271D9B4" w14:textId="73E0E3E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B844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3DED581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06B196AD" w14:textId="18D7C34A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65EE1208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6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7936BD08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763</w:t>
            </w:r>
          </w:p>
        </w:tc>
      </w:tr>
      <w:tr w:rsidR="00B573D5" w:rsidRPr="00523E10" w14:paraId="1511B78F" w14:textId="77777777" w:rsidTr="00480BD0">
        <w:trPr>
          <w:trHeight w:val="400"/>
        </w:trPr>
        <w:tc>
          <w:tcPr>
            <w:tcW w:w="1560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210A4A0B" w14:textId="6DCA0EB2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BP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75CD1" w14:textId="2ADBD5B2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8914" w14:textId="346ECF35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7A53A" w14:textId="72E42CC4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8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A5733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371FEAB0" w14:textId="34F2942F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Emotional Awarenes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B2D64" w14:textId="6DBED5A1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92BCC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5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1FC1D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899</w:t>
            </w:r>
          </w:p>
        </w:tc>
      </w:tr>
      <w:tr w:rsidR="00B573D5" w:rsidRPr="00523E10" w14:paraId="125EDCA8" w14:textId="77777777" w:rsidTr="00480BD0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63BBA650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30E84233" w14:textId="4120B7D2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59407106" w14:textId="62898C7E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119</w:t>
            </w:r>
          </w:p>
        </w:tc>
        <w:tc>
          <w:tcPr>
            <w:tcW w:w="709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183CCC7F" w14:textId="0D012E98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7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DEB64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CBC5191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6F91F347" w14:textId="0B98AA25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4D2ECF32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3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17CF9A4B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763</w:t>
            </w:r>
          </w:p>
        </w:tc>
      </w:tr>
      <w:tr w:rsidR="00B573D5" w:rsidRPr="00523E10" w14:paraId="6C5CBA37" w14:textId="77777777" w:rsidTr="00480BD0">
        <w:trPr>
          <w:trHeight w:val="400"/>
        </w:trPr>
        <w:tc>
          <w:tcPr>
            <w:tcW w:w="1560" w:type="dxa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5C43CF5A" w14:textId="22F2C3DD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otic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A3FC" w14:textId="710DAB00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D0CA" w14:textId="4A5DDB5E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FB1D8" w14:textId="07511C06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8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68ADA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53D9AFCD" w14:textId="7C3DDC31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Self-Regulat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A26CF" w14:textId="379555C6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FBD27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2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2E81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899</w:t>
            </w:r>
          </w:p>
        </w:tc>
      </w:tr>
      <w:tr w:rsidR="00B573D5" w:rsidRPr="00523E10" w14:paraId="3856B7FB" w14:textId="77777777" w:rsidTr="00480BD0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C60C864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67F47A45" w14:textId="7A46D742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29039005" w14:textId="0DC78E35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34</w:t>
            </w:r>
          </w:p>
        </w:tc>
        <w:tc>
          <w:tcPr>
            <w:tcW w:w="709" w:type="dxa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8B8D953" w14:textId="1B25B6DB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7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FFE6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67E6DD9D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1ED0BFAE" w14:textId="439032E2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4956426A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31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0D3EABEF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364</w:t>
            </w:r>
          </w:p>
        </w:tc>
      </w:tr>
      <w:tr w:rsidR="00B573D5" w:rsidRPr="00523E10" w14:paraId="329868EE" w14:textId="77777777" w:rsidTr="0021329E">
        <w:trPr>
          <w:trHeight w:val="4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DCEEF3" w14:textId="30ADE6A8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Not-Distrac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C727" w14:textId="4E548D8F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00C24" w14:textId="2E28A599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EAD46" w14:textId="1E6CDAEC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8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3B5C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noWrap/>
            <w:vAlign w:val="center"/>
            <w:hideMark/>
          </w:tcPr>
          <w:p w14:paraId="79A40598" w14:textId="523F6EF4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 w:rsidRPr="009506A8">
              <w:rPr>
                <w:rFonts w:cs="Times New Roman"/>
                <w:szCs w:val="21"/>
              </w:rPr>
              <w:t>Body Listeni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79BDF" w14:textId="396B5F2E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7309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22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0DC82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899</w:t>
            </w:r>
          </w:p>
        </w:tc>
      </w:tr>
      <w:tr w:rsidR="00B573D5" w:rsidRPr="00523E10" w14:paraId="73BC2DBB" w14:textId="77777777" w:rsidTr="00B573D5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E360C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6C3E0F" w14:textId="05DBD063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574CF" w14:textId="1B504499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ED4E3" w14:textId="3316FB7D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98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329CEFA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75F5FD5F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ashed" w:sz="8" w:space="0" w:color="auto"/>
              <w:right w:val="nil"/>
            </w:tcBorders>
            <w:noWrap/>
            <w:vAlign w:val="center"/>
            <w:hideMark/>
          </w:tcPr>
          <w:p w14:paraId="79061A53" w14:textId="0D887BD6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7A2CD9CF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30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dotDotDash" w:sz="4" w:space="0" w:color="auto"/>
              <w:right w:val="nil"/>
            </w:tcBorders>
            <w:noWrap/>
            <w:vAlign w:val="bottom"/>
            <w:hideMark/>
          </w:tcPr>
          <w:p w14:paraId="25ACDD8D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364</w:t>
            </w:r>
          </w:p>
        </w:tc>
      </w:tr>
      <w:tr w:rsidR="00B573D5" w:rsidRPr="00523E10" w14:paraId="4130C992" w14:textId="77777777" w:rsidTr="00B573D5">
        <w:trPr>
          <w:trHeight w:val="40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335207" w14:textId="1DA5695B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CDE8A04" w14:textId="4BEEA7BA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061B37D" w14:textId="4E05B49C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F2F9BCD" w14:textId="212CC81D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78D5B2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6AAFFC8" w14:textId="4EE5BCEB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rustin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67A3" w14:textId="62554B70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ynch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B92BC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-0.23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90AD1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556</w:t>
            </w:r>
          </w:p>
        </w:tc>
      </w:tr>
      <w:tr w:rsidR="00B573D5" w:rsidRPr="00523E10" w14:paraId="16A17223" w14:textId="77777777" w:rsidTr="00B573D5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7B1B11F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E4A5E3" w14:textId="2911E71C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CBCD513" w14:textId="1D50351A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3470B0E" w14:textId="6DC7994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7FC0B2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057BD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02CDCC" w14:textId="0FF743F1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synch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DC050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179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E76F31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0.763</w:t>
            </w:r>
          </w:p>
        </w:tc>
      </w:tr>
      <w:tr w:rsidR="00B573D5" w:rsidRPr="00523E10" w14:paraId="274054F5" w14:textId="77777777" w:rsidTr="00B573D5">
        <w:trPr>
          <w:trHeight w:val="40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AA45931" w14:textId="38A93D50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FE9AA6" w14:textId="07C200E6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B7F90B8" w14:textId="4638AFED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7DFC872" w14:textId="2EDBEDA5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19A2F1" w14:textId="77777777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CD62F" w14:textId="77777777" w:rsidR="00B573D5" w:rsidRPr="00523E10" w:rsidRDefault="00B573D5" w:rsidP="00480BD0">
            <w:pPr>
              <w:rPr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B2B9" w14:textId="77777777" w:rsidR="00B573D5" w:rsidRPr="00523E10" w:rsidRDefault="00B573D5" w:rsidP="00480BD0">
            <w:pPr>
              <w:rPr>
                <w:szCs w:val="21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24164" w14:textId="77777777" w:rsidR="00B573D5" w:rsidRPr="00523E10" w:rsidRDefault="00B573D5" w:rsidP="00480BD0">
            <w:pPr>
              <w:rPr>
                <w:szCs w:val="21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7F88" w14:textId="77777777" w:rsidR="00B573D5" w:rsidRPr="00523E10" w:rsidRDefault="00B573D5" w:rsidP="00480BD0">
            <w:pPr>
              <w:rPr>
                <w:szCs w:val="21"/>
              </w:rPr>
            </w:pPr>
          </w:p>
        </w:tc>
      </w:tr>
      <w:tr w:rsidR="00B573D5" w:rsidRPr="00523E10" w14:paraId="596EE5D2" w14:textId="77777777" w:rsidTr="00B573D5">
        <w:trPr>
          <w:trHeight w:val="420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A07F898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D8C4E5" w14:textId="176DC43C" w:rsidR="00B573D5" w:rsidRPr="00523E10" w:rsidRDefault="00B573D5" w:rsidP="00480BD0">
            <w:pPr>
              <w:jc w:val="center"/>
              <w:rPr>
                <w:color w:val="000000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D0671AF" w14:textId="15812B7B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B444761" w14:textId="4FA20406" w:rsidR="00B573D5" w:rsidRPr="00523E10" w:rsidRDefault="00B573D5" w:rsidP="00480BD0">
            <w:pPr>
              <w:jc w:val="right"/>
              <w:rPr>
                <w:color w:val="000000"/>
                <w:szCs w:val="21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731101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  <w:r w:rsidRPr="00523E10">
              <w:rPr>
                <w:color w:val="000000"/>
                <w:szCs w:val="21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0391D" w14:textId="77777777" w:rsidR="00B573D5" w:rsidRPr="00523E10" w:rsidRDefault="00B573D5" w:rsidP="00480BD0">
            <w:pPr>
              <w:rPr>
                <w:color w:val="000000"/>
                <w:szCs w:val="21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C0100" w14:textId="77777777" w:rsidR="00B573D5" w:rsidRPr="00523E10" w:rsidRDefault="00B573D5" w:rsidP="00480BD0">
            <w:pPr>
              <w:rPr>
                <w:szCs w:val="21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3352" w14:textId="77777777" w:rsidR="00B573D5" w:rsidRPr="00523E10" w:rsidRDefault="00B573D5" w:rsidP="00480BD0">
            <w:pPr>
              <w:rPr>
                <w:szCs w:val="21"/>
              </w:rPr>
            </w:pP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08DDA" w14:textId="77777777" w:rsidR="00B573D5" w:rsidRPr="00523E10" w:rsidRDefault="00B573D5" w:rsidP="00480BD0">
            <w:pPr>
              <w:rPr>
                <w:szCs w:val="21"/>
              </w:rPr>
            </w:pPr>
          </w:p>
        </w:tc>
      </w:tr>
    </w:tbl>
    <w:p w14:paraId="6CE1840E" w14:textId="77777777" w:rsidR="00BF45D6" w:rsidRDefault="00BF45D6"/>
    <w:sectPr w:rsidR="00BF45D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32C31B6A" w14:textId="77777777" w:rsidR="003F2E06" w:rsidRDefault="003F2E06" w:rsidP="003D5A08">
      <w:r>
        <w:separator/>
      </w:r>
    </w:p>
  </w:endnote>
  <w:endnote w:type="continuationSeparator" w:id="0">
    <w:p w14:paraId="40362DAC" w14:textId="77777777" w:rsidR="003F2E06" w:rsidRDefault="003F2E06" w:rsidP="003D5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1374339362"/>
      <w:docPartObj>
        <w:docPartGallery w:val="Page Numbers (Bottom of Page)"/>
        <w:docPartUnique/>
      </w:docPartObj>
    </w:sdtPr>
    <w:sdtContent>
      <w:p w14:paraId="640696C5" w14:textId="15FD1401" w:rsidR="003D5A08" w:rsidRDefault="003D5A08" w:rsidP="009A6E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31EEA12" w14:textId="77777777" w:rsidR="003D5A08" w:rsidRDefault="003D5A0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rPr>
        <w:rStyle w:val="PageNumber"/>
      </w:rPr>
      <w:id w:val="600537172"/>
      <w:docPartObj>
        <w:docPartGallery w:val="Page Numbers (Bottom of Page)"/>
        <w:docPartUnique/>
      </w:docPartObj>
    </w:sdtPr>
    <w:sdtContent>
      <w:p w14:paraId="342C4962" w14:textId="3E45ED2E" w:rsidR="003D5A08" w:rsidRDefault="003D5A08" w:rsidP="009A6E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BCCDB4" w14:textId="77777777" w:rsidR="003D5A08" w:rsidRDefault="003D5A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1E658F2" w14:textId="77777777" w:rsidR="003F2E06" w:rsidRDefault="003F2E06" w:rsidP="003D5A08">
      <w:r>
        <w:separator/>
      </w:r>
    </w:p>
  </w:footnote>
  <w:footnote w:type="continuationSeparator" w:id="0">
    <w:p w14:paraId="602D04B7" w14:textId="77777777" w:rsidR="003F2E06" w:rsidRDefault="003F2E06" w:rsidP="003D5A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FFFFFF83"/>
    <w:multiLevelType w:val="singleLevel"/>
    <w:tmpl w:val="F64EB65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CCDCA03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6DA004E"/>
    <w:multiLevelType w:val="hybridMultilevel"/>
    <w:tmpl w:val="B31E0B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9F2599"/>
    <w:multiLevelType w:val="hybridMultilevel"/>
    <w:tmpl w:val="FBE297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C0C7B"/>
    <w:multiLevelType w:val="multilevel"/>
    <w:tmpl w:val="E23A6044"/>
    <w:lvl w:ilvl="0">
      <w:start w:val="1"/>
      <w:numFmt w:val="decimal"/>
      <w:lvlText w:val="%1-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92B2BC5"/>
    <w:multiLevelType w:val="hybridMultilevel"/>
    <w:tmpl w:val="AC8AAE8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71FCE"/>
    <w:multiLevelType w:val="hybridMultilevel"/>
    <w:tmpl w:val="C420B7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F86BB7"/>
    <w:multiLevelType w:val="hybridMultilevel"/>
    <w:tmpl w:val="249276A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3C73485"/>
    <w:multiLevelType w:val="hybridMultilevel"/>
    <w:tmpl w:val="2B9698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974D86"/>
    <w:multiLevelType w:val="multilevel"/>
    <w:tmpl w:val="98243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C167EE4"/>
    <w:multiLevelType w:val="multilevel"/>
    <w:tmpl w:val="8F040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E5828C2"/>
    <w:multiLevelType w:val="hybridMultilevel"/>
    <w:tmpl w:val="21AAF8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424946"/>
    <w:multiLevelType w:val="hybridMultilevel"/>
    <w:tmpl w:val="D6086F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9752DE"/>
    <w:multiLevelType w:val="multilevel"/>
    <w:tmpl w:val="92487624"/>
    <w:lvl w:ilvl="0">
      <w:start w:val="1"/>
      <w:numFmt w:val="decimal"/>
      <w:lvlText w:val="%1-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6A51BAF"/>
    <w:multiLevelType w:val="hybridMultilevel"/>
    <w:tmpl w:val="2EDC2C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EE0F38"/>
    <w:multiLevelType w:val="multilevel"/>
    <w:tmpl w:val="0EB0E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83655F"/>
    <w:multiLevelType w:val="multilevel"/>
    <w:tmpl w:val="672A3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874D8F"/>
    <w:multiLevelType w:val="multilevel"/>
    <w:tmpl w:val="4810E78E"/>
    <w:lvl w:ilvl="0">
      <w:start w:val="1"/>
      <w:numFmt w:val="decimal"/>
      <w:lvlText w:val="%1-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24E1449"/>
    <w:multiLevelType w:val="multilevel"/>
    <w:tmpl w:val="E44CC492"/>
    <w:lvl w:ilvl="0">
      <w:start w:val="1"/>
      <w:numFmt w:val="decimal"/>
      <w:lvlText w:val="%1-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9F51773"/>
    <w:multiLevelType w:val="multilevel"/>
    <w:tmpl w:val="AD5AD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16D2F26"/>
    <w:multiLevelType w:val="multilevel"/>
    <w:tmpl w:val="0F2AF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53D7095"/>
    <w:multiLevelType w:val="hybridMultilevel"/>
    <w:tmpl w:val="AB22D4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8E70AA"/>
    <w:multiLevelType w:val="hybridMultilevel"/>
    <w:tmpl w:val="F4B0BDB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CE23826"/>
    <w:multiLevelType w:val="multilevel"/>
    <w:tmpl w:val="890E7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3442476">
    <w:abstractNumId w:val="17"/>
  </w:num>
  <w:num w:numId="2" w16cid:durableId="1917203576">
    <w:abstractNumId w:val="13"/>
  </w:num>
  <w:num w:numId="3" w16cid:durableId="1253054387">
    <w:abstractNumId w:val="4"/>
  </w:num>
  <w:num w:numId="4" w16cid:durableId="1691028428">
    <w:abstractNumId w:val="18"/>
  </w:num>
  <w:num w:numId="5" w16cid:durableId="1129591043">
    <w:abstractNumId w:val="20"/>
  </w:num>
  <w:num w:numId="6" w16cid:durableId="1584797217">
    <w:abstractNumId w:val="9"/>
  </w:num>
  <w:num w:numId="7" w16cid:durableId="1885478579">
    <w:abstractNumId w:val="21"/>
  </w:num>
  <w:num w:numId="8" w16cid:durableId="693968745">
    <w:abstractNumId w:val="14"/>
  </w:num>
  <w:num w:numId="9" w16cid:durableId="900480845">
    <w:abstractNumId w:val="7"/>
  </w:num>
  <w:num w:numId="10" w16cid:durableId="1195508958">
    <w:abstractNumId w:val="22"/>
  </w:num>
  <w:num w:numId="11" w16cid:durableId="1352341319">
    <w:abstractNumId w:val="8"/>
  </w:num>
  <w:num w:numId="12" w16cid:durableId="1132362706">
    <w:abstractNumId w:val="2"/>
  </w:num>
  <w:num w:numId="13" w16cid:durableId="13044830">
    <w:abstractNumId w:val="12"/>
  </w:num>
  <w:num w:numId="14" w16cid:durableId="2083407316">
    <w:abstractNumId w:val="5"/>
  </w:num>
  <w:num w:numId="15" w16cid:durableId="1030913706">
    <w:abstractNumId w:val="6"/>
  </w:num>
  <w:num w:numId="16" w16cid:durableId="343630775">
    <w:abstractNumId w:val="11"/>
  </w:num>
  <w:num w:numId="17" w16cid:durableId="1983194447">
    <w:abstractNumId w:val="3"/>
  </w:num>
  <w:num w:numId="18" w16cid:durableId="1228489192">
    <w:abstractNumId w:val="0"/>
  </w:num>
  <w:num w:numId="19" w16cid:durableId="383061008">
    <w:abstractNumId w:val="1"/>
  </w:num>
  <w:num w:numId="20" w16cid:durableId="1201279259">
    <w:abstractNumId w:val="19"/>
  </w:num>
  <w:num w:numId="21" w16cid:durableId="169638999">
    <w:abstractNumId w:val="19"/>
    <w:lvlOverride w:ilvl="1">
      <w:startOverride w:val="2"/>
    </w:lvlOverride>
  </w:num>
  <w:num w:numId="22" w16cid:durableId="1916816533">
    <w:abstractNumId w:val="19"/>
    <w:lvlOverride w:ilvl="1">
      <w:startOverride w:val="3"/>
    </w:lvlOverride>
  </w:num>
  <w:num w:numId="23" w16cid:durableId="638539169">
    <w:abstractNumId w:val="19"/>
    <w:lvlOverride w:ilvl="1">
      <w:startOverride w:val="4"/>
    </w:lvlOverride>
  </w:num>
  <w:num w:numId="24" w16cid:durableId="315457357">
    <w:abstractNumId w:val="15"/>
  </w:num>
  <w:num w:numId="25" w16cid:durableId="731730821">
    <w:abstractNumId w:val="15"/>
    <w:lvlOverride w:ilvl="1">
      <w:startOverride w:val="2"/>
    </w:lvlOverride>
  </w:num>
  <w:num w:numId="26" w16cid:durableId="1446003411">
    <w:abstractNumId w:val="15"/>
    <w:lvlOverride w:ilvl="1">
      <w:startOverride w:val="3"/>
    </w:lvlOverride>
  </w:num>
  <w:num w:numId="27" w16cid:durableId="369693585">
    <w:abstractNumId w:val="15"/>
    <w:lvlOverride w:ilvl="1">
      <w:startOverride w:val="4"/>
    </w:lvlOverride>
  </w:num>
  <w:num w:numId="28" w16cid:durableId="1170372987">
    <w:abstractNumId w:val="23"/>
  </w:num>
  <w:num w:numId="29" w16cid:durableId="845944404">
    <w:abstractNumId w:val="10"/>
  </w:num>
  <w:num w:numId="30" w16cid:durableId="287129935">
    <w:abstractNumId w:val="16"/>
  </w:num>
  <w:num w:numId="31" w16cid:durableId="171729986">
    <w:abstractNumId w:val="16"/>
    <w:lvlOverride w:ilvl="1">
      <w:startOverride w:val="2"/>
    </w:lvlOverride>
  </w:num>
  <w:num w:numId="32" w16cid:durableId="1865971074">
    <w:abstractNumId w:val="16"/>
    <w:lvlOverride w:ilvl="1">
      <w:startOverride w:val="3"/>
    </w:lvlOverride>
  </w:num>
  <w:num w:numId="33" w16cid:durableId="1513452818">
    <w:abstractNumId w:val="16"/>
    <w:lvlOverride w:ilvl="1">
      <w:startOverride w:val="4"/>
    </w:lvlOverride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F9"/>
    <w:rsid w:val="00024137"/>
    <w:rsid w:val="000432B6"/>
    <w:rsid w:val="00045724"/>
    <w:rsid w:val="000528C5"/>
    <w:rsid w:val="000646E4"/>
    <w:rsid w:val="00064BAB"/>
    <w:rsid w:val="0006743E"/>
    <w:rsid w:val="000729E0"/>
    <w:rsid w:val="00073B5D"/>
    <w:rsid w:val="0008083C"/>
    <w:rsid w:val="00080960"/>
    <w:rsid w:val="00083CDD"/>
    <w:rsid w:val="00084E38"/>
    <w:rsid w:val="00090CD9"/>
    <w:rsid w:val="000948EF"/>
    <w:rsid w:val="000B379E"/>
    <w:rsid w:val="000B43D0"/>
    <w:rsid w:val="000B75C6"/>
    <w:rsid w:val="000C5389"/>
    <w:rsid w:val="000E6A52"/>
    <w:rsid w:val="000F6140"/>
    <w:rsid w:val="000F68C1"/>
    <w:rsid w:val="001108ED"/>
    <w:rsid w:val="00112593"/>
    <w:rsid w:val="0012305A"/>
    <w:rsid w:val="00123B0D"/>
    <w:rsid w:val="00126791"/>
    <w:rsid w:val="0014226F"/>
    <w:rsid w:val="00147195"/>
    <w:rsid w:val="00150197"/>
    <w:rsid w:val="00163FE9"/>
    <w:rsid w:val="00165411"/>
    <w:rsid w:val="001728D0"/>
    <w:rsid w:val="00174335"/>
    <w:rsid w:val="00180793"/>
    <w:rsid w:val="001833E9"/>
    <w:rsid w:val="0019195C"/>
    <w:rsid w:val="00197524"/>
    <w:rsid w:val="001A5B8B"/>
    <w:rsid w:val="001A738F"/>
    <w:rsid w:val="001B1B40"/>
    <w:rsid w:val="001C2EF9"/>
    <w:rsid w:val="001C36BB"/>
    <w:rsid w:val="001D1AD3"/>
    <w:rsid w:val="001F00E3"/>
    <w:rsid w:val="001F1CBD"/>
    <w:rsid w:val="002003DE"/>
    <w:rsid w:val="00204974"/>
    <w:rsid w:val="00210083"/>
    <w:rsid w:val="0021329E"/>
    <w:rsid w:val="00227648"/>
    <w:rsid w:val="00233E01"/>
    <w:rsid w:val="00246FFB"/>
    <w:rsid w:val="00256E65"/>
    <w:rsid w:val="00263049"/>
    <w:rsid w:val="00267E28"/>
    <w:rsid w:val="0027603B"/>
    <w:rsid w:val="00276C61"/>
    <w:rsid w:val="0028098B"/>
    <w:rsid w:val="00282FFF"/>
    <w:rsid w:val="00294900"/>
    <w:rsid w:val="00295E3E"/>
    <w:rsid w:val="002A723A"/>
    <w:rsid w:val="002B5E7C"/>
    <w:rsid w:val="002B61BC"/>
    <w:rsid w:val="002C255D"/>
    <w:rsid w:val="002C56B9"/>
    <w:rsid w:val="002D3D14"/>
    <w:rsid w:val="002E149C"/>
    <w:rsid w:val="002E4ED3"/>
    <w:rsid w:val="002E6993"/>
    <w:rsid w:val="002F146E"/>
    <w:rsid w:val="002F540E"/>
    <w:rsid w:val="002F7103"/>
    <w:rsid w:val="00300568"/>
    <w:rsid w:val="0031420A"/>
    <w:rsid w:val="00323384"/>
    <w:rsid w:val="003249B0"/>
    <w:rsid w:val="003326AB"/>
    <w:rsid w:val="0033587A"/>
    <w:rsid w:val="003405E2"/>
    <w:rsid w:val="003409D4"/>
    <w:rsid w:val="003443B7"/>
    <w:rsid w:val="003531C5"/>
    <w:rsid w:val="00353A32"/>
    <w:rsid w:val="0036021D"/>
    <w:rsid w:val="00367284"/>
    <w:rsid w:val="00372F48"/>
    <w:rsid w:val="00374C4A"/>
    <w:rsid w:val="003756DC"/>
    <w:rsid w:val="00382182"/>
    <w:rsid w:val="00382F41"/>
    <w:rsid w:val="00385B3D"/>
    <w:rsid w:val="00390950"/>
    <w:rsid w:val="0039178C"/>
    <w:rsid w:val="003949D8"/>
    <w:rsid w:val="003954EC"/>
    <w:rsid w:val="003B060C"/>
    <w:rsid w:val="003B184E"/>
    <w:rsid w:val="003C1ABA"/>
    <w:rsid w:val="003D0156"/>
    <w:rsid w:val="003D5A08"/>
    <w:rsid w:val="003E05A5"/>
    <w:rsid w:val="003E2237"/>
    <w:rsid w:val="003F2C2A"/>
    <w:rsid w:val="003F2E06"/>
    <w:rsid w:val="003F2F14"/>
    <w:rsid w:val="003F706E"/>
    <w:rsid w:val="004025C1"/>
    <w:rsid w:val="004110F4"/>
    <w:rsid w:val="00412881"/>
    <w:rsid w:val="00413374"/>
    <w:rsid w:val="00417CF8"/>
    <w:rsid w:val="00420BE6"/>
    <w:rsid w:val="00424142"/>
    <w:rsid w:val="00462455"/>
    <w:rsid w:val="00462FE9"/>
    <w:rsid w:val="00472322"/>
    <w:rsid w:val="00480BD0"/>
    <w:rsid w:val="004818F5"/>
    <w:rsid w:val="0048412A"/>
    <w:rsid w:val="00491CD9"/>
    <w:rsid w:val="004946E0"/>
    <w:rsid w:val="00497E2C"/>
    <w:rsid w:val="004A0C5F"/>
    <w:rsid w:val="004B2625"/>
    <w:rsid w:val="004C32C9"/>
    <w:rsid w:val="004C6299"/>
    <w:rsid w:val="004C6AA2"/>
    <w:rsid w:val="004D1AC0"/>
    <w:rsid w:val="004D5141"/>
    <w:rsid w:val="004D686F"/>
    <w:rsid w:val="004E087B"/>
    <w:rsid w:val="004F2DDE"/>
    <w:rsid w:val="004F2E7B"/>
    <w:rsid w:val="005041D0"/>
    <w:rsid w:val="00504D52"/>
    <w:rsid w:val="00504EC2"/>
    <w:rsid w:val="00505A76"/>
    <w:rsid w:val="00521DD4"/>
    <w:rsid w:val="00523EF9"/>
    <w:rsid w:val="005436FB"/>
    <w:rsid w:val="005501E9"/>
    <w:rsid w:val="00553A27"/>
    <w:rsid w:val="00556D6B"/>
    <w:rsid w:val="00557A0D"/>
    <w:rsid w:val="005918E8"/>
    <w:rsid w:val="005A0E79"/>
    <w:rsid w:val="005A6BA2"/>
    <w:rsid w:val="005B0027"/>
    <w:rsid w:val="005B6280"/>
    <w:rsid w:val="005C3657"/>
    <w:rsid w:val="005D29FF"/>
    <w:rsid w:val="005E33B7"/>
    <w:rsid w:val="005E745E"/>
    <w:rsid w:val="006074C7"/>
    <w:rsid w:val="00613ED8"/>
    <w:rsid w:val="00617907"/>
    <w:rsid w:val="00643A34"/>
    <w:rsid w:val="006534CB"/>
    <w:rsid w:val="00655FD3"/>
    <w:rsid w:val="00660601"/>
    <w:rsid w:val="00662509"/>
    <w:rsid w:val="00663BD1"/>
    <w:rsid w:val="00671159"/>
    <w:rsid w:val="00674739"/>
    <w:rsid w:val="00674C1E"/>
    <w:rsid w:val="0067647F"/>
    <w:rsid w:val="00690B5A"/>
    <w:rsid w:val="00695AA7"/>
    <w:rsid w:val="00696A76"/>
    <w:rsid w:val="006A2DCA"/>
    <w:rsid w:val="006A3793"/>
    <w:rsid w:val="006A713F"/>
    <w:rsid w:val="006C48FA"/>
    <w:rsid w:val="006C5469"/>
    <w:rsid w:val="006C6AC7"/>
    <w:rsid w:val="006D3426"/>
    <w:rsid w:val="006D66ED"/>
    <w:rsid w:val="006E284F"/>
    <w:rsid w:val="006E4624"/>
    <w:rsid w:val="006F6505"/>
    <w:rsid w:val="00707DE6"/>
    <w:rsid w:val="007208C7"/>
    <w:rsid w:val="00725E37"/>
    <w:rsid w:val="00743B96"/>
    <w:rsid w:val="00763660"/>
    <w:rsid w:val="00773CBB"/>
    <w:rsid w:val="00773F43"/>
    <w:rsid w:val="007809CF"/>
    <w:rsid w:val="00787EA6"/>
    <w:rsid w:val="00790CA3"/>
    <w:rsid w:val="00796EF3"/>
    <w:rsid w:val="007A3F8E"/>
    <w:rsid w:val="007C5C98"/>
    <w:rsid w:val="007D0799"/>
    <w:rsid w:val="007D4950"/>
    <w:rsid w:val="007D63D8"/>
    <w:rsid w:val="007E5F93"/>
    <w:rsid w:val="007E66FF"/>
    <w:rsid w:val="007F40D2"/>
    <w:rsid w:val="007F6965"/>
    <w:rsid w:val="007F7220"/>
    <w:rsid w:val="00821505"/>
    <w:rsid w:val="008306A8"/>
    <w:rsid w:val="00832E7A"/>
    <w:rsid w:val="0083360A"/>
    <w:rsid w:val="00834D7C"/>
    <w:rsid w:val="00835EFE"/>
    <w:rsid w:val="00841A90"/>
    <w:rsid w:val="008467D1"/>
    <w:rsid w:val="00853360"/>
    <w:rsid w:val="00856E29"/>
    <w:rsid w:val="008629B7"/>
    <w:rsid w:val="00863539"/>
    <w:rsid w:val="00867294"/>
    <w:rsid w:val="00874A89"/>
    <w:rsid w:val="00881ABF"/>
    <w:rsid w:val="008A4AA3"/>
    <w:rsid w:val="008A4BA9"/>
    <w:rsid w:val="008B083D"/>
    <w:rsid w:val="008B6095"/>
    <w:rsid w:val="008C6716"/>
    <w:rsid w:val="008E7514"/>
    <w:rsid w:val="008F7B14"/>
    <w:rsid w:val="008F7E66"/>
    <w:rsid w:val="009111AC"/>
    <w:rsid w:val="0091671A"/>
    <w:rsid w:val="009167B5"/>
    <w:rsid w:val="009232FB"/>
    <w:rsid w:val="009242F1"/>
    <w:rsid w:val="00930340"/>
    <w:rsid w:val="009362F3"/>
    <w:rsid w:val="0094107D"/>
    <w:rsid w:val="00945734"/>
    <w:rsid w:val="0095221B"/>
    <w:rsid w:val="0096086B"/>
    <w:rsid w:val="0098463E"/>
    <w:rsid w:val="00985F55"/>
    <w:rsid w:val="009874D5"/>
    <w:rsid w:val="0099603B"/>
    <w:rsid w:val="009B40B5"/>
    <w:rsid w:val="009C3F39"/>
    <w:rsid w:val="009C4E9E"/>
    <w:rsid w:val="009D3B74"/>
    <w:rsid w:val="009D495D"/>
    <w:rsid w:val="009D581D"/>
    <w:rsid w:val="009E0C56"/>
    <w:rsid w:val="009E0D87"/>
    <w:rsid w:val="009E1F22"/>
    <w:rsid w:val="009E48C5"/>
    <w:rsid w:val="009F0C63"/>
    <w:rsid w:val="009F78D6"/>
    <w:rsid w:val="00A0402C"/>
    <w:rsid w:val="00A042F1"/>
    <w:rsid w:val="00A0740D"/>
    <w:rsid w:val="00A14AAE"/>
    <w:rsid w:val="00A21614"/>
    <w:rsid w:val="00A21C2C"/>
    <w:rsid w:val="00A22FFA"/>
    <w:rsid w:val="00A307AB"/>
    <w:rsid w:val="00A33B44"/>
    <w:rsid w:val="00A44292"/>
    <w:rsid w:val="00A4551F"/>
    <w:rsid w:val="00A519D9"/>
    <w:rsid w:val="00A62BC3"/>
    <w:rsid w:val="00A63140"/>
    <w:rsid w:val="00A63170"/>
    <w:rsid w:val="00A77DF4"/>
    <w:rsid w:val="00A81904"/>
    <w:rsid w:val="00A8641B"/>
    <w:rsid w:val="00A93173"/>
    <w:rsid w:val="00A9644F"/>
    <w:rsid w:val="00AA14D0"/>
    <w:rsid w:val="00AC01C0"/>
    <w:rsid w:val="00AD3856"/>
    <w:rsid w:val="00B0197B"/>
    <w:rsid w:val="00B10ABA"/>
    <w:rsid w:val="00B1584E"/>
    <w:rsid w:val="00B22717"/>
    <w:rsid w:val="00B266A2"/>
    <w:rsid w:val="00B33773"/>
    <w:rsid w:val="00B33CB5"/>
    <w:rsid w:val="00B341CB"/>
    <w:rsid w:val="00B36D3F"/>
    <w:rsid w:val="00B36ED3"/>
    <w:rsid w:val="00B46254"/>
    <w:rsid w:val="00B53BE7"/>
    <w:rsid w:val="00B573D5"/>
    <w:rsid w:val="00B6231C"/>
    <w:rsid w:val="00B63D8C"/>
    <w:rsid w:val="00B72905"/>
    <w:rsid w:val="00B7411C"/>
    <w:rsid w:val="00B7737D"/>
    <w:rsid w:val="00B91D41"/>
    <w:rsid w:val="00B9346E"/>
    <w:rsid w:val="00B96716"/>
    <w:rsid w:val="00BA29E8"/>
    <w:rsid w:val="00BA5B8C"/>
    <w:rsid w:val="00BB1DF9"/>
    <w:rsid w:val="00BC1DF3"/>
    <w:rsid w:val="00BD0BFE"/>
    <w:rsid w:val="00BD601D"/>
    <w:rsid w:val="00BD7961"/>
    <w:rsid w:val="00BE30E7"/>
    <w:rsid w:val="00BE6AFD"/>
    <w:rsid w:val="00BE6E15"/>
    <w:rsid w:val="00BF1F8E"/>
    <w:rsid w:val="00BF45D6"/>
    <w:rsid w:val="00BF5CF5"/>
    <w:rsid w:val="00C04001"/>
    <w:rsid w:val="00C11CAA"/>
    <w:rsid w:val="00C13B2F"/>
    <w:rsid w:val="00C15FD0"/>
    <w:rsid w:val="00C175B0"/>
    <w:rsid w:val="00C23A8F"/>
    <w:rsid w:val="00C26FA0"/>
    <w:rsid w:val="00C276D3"/>
    <w:rsid w:val="00C30EB3"/>
    <w:rsid w:val="00C36EE6"/>
    <w:rsid w:val="00C40ACB"/>
    <w:rsid w:val="00C54362"/>
    <w:rsid w:val="00C60CF9"/>
    <w:rsid w:val="00C61696"/>
    <w:rsid w:val="00C61C38"/>
    <w:rsid w:val="00C649F1"/>
    <w:rsid w:val="00C6533B"/>
    <w:rsid w:val="00C66E64"/>
    <w:rsid w:val="00C83D8A"/>
    <w:rsid w:val="00C91FB7"/>
    <w:rsid w:val="00CA225F"/>
    <w:rsid w:val="00CC36A4"/>
    <w:rsid w:val="00CD4B02"/>
    <w:rsid w:val="00CD64B7"/>
    <w:rsid w:val="00CD7A19"/>
    <w:rsid w:val="00CF0780"/>
    <w:rsid w:val="00CF0F48"/>
    <w:rsid w:val="00CF47A0"/>
    <w:rsid w:val="00D01361"/>
    <w:rsid w:val="00D03609"/>
    <w:rsid w:val="00D11F8A"/>
    <w:rsid w:val="00D15890"/>
    <w:rsid w:val="00D441F8"/>
    <w:rsid w:val="00D5258D"/>
    <w:rsid w:val="00D52A97"/>
    <w:rsid w:val="00D556A7"/>
    <w:rsid w:val="00D67244"/>
    <w:rsid w:val="00D71EDE"/>
    <w:rsid w:val="00D75A96"/>
    <w:rsid w:val="00D81AAC"/>
    <w:rsid w:val="00D9322C"/>
    <w:rsid w:val="00DA0AC2"/>
    <w:rsid w:val="00DA1AAD"/>
    <w:rsid w:val="00DA4FDD"/>
    <w:rsid w:val="00DA5164"/>
    <w:rsid w:val="00DA7493"/>
    <w:rsid w:val="00DB379E"/>
    <w:rsid w:val="00DB5233"/>
    <w:rsid w:val="00DC615E"/>
    <w:rsid w:val="00DD3141"/>
    <w:rsid w:val="00DD460E"/>
    <w:rsid w:val="00DD559E"/>
    <w:rsid w:val="00DD67E7"/>
    <w:rsid w:val="00DD7493"/>
    <w:rsid w:val="00DE72A0"/>
    <w:rsid w:val="00E2788D"/>
    <w:rsid w:val="00E3103B"/>
    <w:rsid w:val="00E32C4B"/>
    <w:rsid w:val="00E50932"/>
    <w:rsid w:val="00E51340"/>
    <w:rsid w:val="00E55FC8"/>
    <w:rsid w:val="00E65443"/>
    <w:rsid w:val="00E65DE0"/>
    <w:rsid w:val="00E67587"/>
    <w:rsid w:val="00E83A15"/>
    <w:rsid w:val="00E85595"/>
    <w:rsid w:val="00E91E36"/>
    <w:rsid w:val="00EA2505"/>
    <w:rsid w:val="00EA3B23"/>
    <w:rsid w:val="00EC111F"/>
    <w:rsid w:val="00EC160D"/>
    <w:rsid w:val="00EC7464"/>
    <w:rsid w:val="00ED20CD"/>
    <w:rsid w:val="00ED3D75"/>
    <w:rsid w:val="00EE1F7A"/>
    <w:rsid w:val="00EF6865"/>
    <w:rsid w:val="00EF7AD9"/>
    <w:rsid w:val="00F00482"/>
    <w:rsid w:val="00F032A6"/>
    <w:rsid w:val="00F03AF9"/>
    <w:rsid w:val="00F03C96"/>
    <w:rsid w:val="00F14377"/>
    <w:rsid w:val="00F16CA0"/>
    <w:rsid w:val="00F36D2D"/>
    <w:rsid w:val="00F4258C"/>
    <w:rsid w:val="00F52C53"/>
    <w:rsid w:val="00F5439E"/>
    <w:rsid w:val="00F6229C"/>
    <w:rsid w:val="00F7012F"/>
    <w:rsid w:val="00F751CA"/>
    <w:rsid w:val="00F877FB"/>
    <w:rsid w:val="00FC4253"/>
    <w:rsid w:val="00FC6901"/>
    <w:rsid w:val="00FE09DC"/>
    <w:rsid w:val="00FE270B"/>
    <w:rsid w:val="00FE7868"/>
    <w:rsid w:val="00FF28EC"/>
    <w:rsid w:val="00FF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2FF3B"/>
  <w15:chartTrackingRefBased/>
  <w15:docId w15:val="{2530E6ED-5910-2044-828C-8AAD81D14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D75"/>
    <w:pPr>
      <w:spacing w:after="0" w:line="240" w:lineRule="auto"/>
    </w:pPr>
    <w:rPr>
      <w:rFonts w:ascii="Times New Roman" w:eastAsia="Yu Mincho" w:hAnsi="Times New Roman" w:cs="MS Mincho"/>
      <w:color w:val="000000" w:themeColor="text1"/>
      <w:kern w:val="0"/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E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2E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2E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2E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C2E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E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E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E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E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E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C2E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C2E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C2E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C2E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E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E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E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E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E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2E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E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2E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2E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2E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E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2E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E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E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EF9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D3D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D75"/>
    <w:rPr>
      <w:rFonts w:ascii="Times New Roman" w:eastAsia="Yu Mincho" w:hAnsi="Times New Roman" w:cs="MS Mincho"/>
      <w:color w:val="000000" w:themeColor="text1"/>
      <w:kern w:val="0"/>
      <w:sz w:val="21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D3D75"/>
  </w:style>
  <w:style w:type="paragraph" w:styleId="TOCHeading">
    <w:name w:val="TOC Heading"/>
    <w:basedOn w:val="Heading1"/>
    <w:next w:val="Normal"/>
    <w:uiPriority w:val="39"/>
    <w:unhideWhenUsed/>
    <w:qFormat/>
    <w:rsid w:val="00ED3D75"/>
    <w:pPr>
      <w:spacing w:before="480" w:after="0" w:line="276" w:lineRule="auto"/>
      <w:outlineLvl w:val="9"/>
    </w:pPr>
    <w:rPr>
      <w:rFonts w:eastAsia="Yu Mincho"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D3D75"/>
    <w:pPr>
      <w:spacing w:before="120" w:after="120"/>
    </w:pPr>
    <w:rPr>
      <w:bCs/>
      <w:cap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D3D75"/>
    <w:pPr>
      <w:ind w:left="210"/>
    </w:pPr>
    <w:rPr>
      <w:small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ED3D75"/>
    <w:pPr>
      <w:ind w:left="420"/>
    </w:pPr>
    <w:rPr>
      <w:iCs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ED3D75"/>
    <w:pPr>
      <w:ind w:left="630"/>
    </w:pPr>
    <w:rPr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D3D75"/>
    <w:pPr>
      <w:ind w:left="84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D3D75"/>
    <w:pPr>
      <w:ind w:left="105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D3D75"/>
    <w:pPr>
      <w:ind w:left="126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D3D75"/>
    <w:pPr>
      <w:ind w:left="147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D3D75"/>
    <w:pPr>
      <w:ind w:left="1680"/>
    </w:pPr>
    <w:rPr>
      <w:rFonts w:asciiTheme="minorHAnsi" w:hAnsiTheme="minorHAns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D3D7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3D7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D3D75"/>
    <w:rPr>
      <w:szCs w:val="21"/>
    </w:rPr>
  </w:style>
  <w:style w:type="paragraph" w:styleId="Header">
    <w:name w:val="header"/>
    <w:basedOn w:val="Normal"/>
    <w:link w:val="HeaderChar"/>
    <w:uiPriority w:val="99"/>
    <w:semiHidden/>
    <w:unhideWhenUsed/>
    <w:rsid w:val="00ED3D75"/>
    <w:pPr>
      <w:tabs>
        <w:tab w:val="center" w:pos="4680"/>
        <w:tab w:val="right" w:pos="9360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D3D75"/>
    <w:rPr>
      <w:rFonts w:ascii="Times New Roman" w:eastAsia="Yu Mincho" w:hAnsi="Times New Roman" w:cs="MS Mincho"/>
      <w:color w:val="000000" w:themeColor="text1"/>
      <w:kern w:val="0"/>
      <w:sz w:val="21"/>
      <w:szCs w:val="21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D3D75"/>
    <w:pPr>
      <w:spacing w:line="480" w:lineRule="auto"/>
      <w:ind w:left="720" w:hanging="720"/>
    </w:pPr>
    <w:rPr>
      <w:szCs w:val="21"/>
    </w:rPr>
  </w:style>
  <w:style w:type="paragraph" w:styleId="Revision">
    <w:name w:val="Revision"/>
    <w:hidden/>
    <w:uiPriority w:val="99"/>
    <w:semiHidden/>
    <w:rsid w:val="00ED3D75"/>
    <w:pPr>
      <w:spacing w:after="0" w:line="240" w:lineRule="auto"/>
    </w:pPr>
    <w:rPr>
      <w:rFonts w:ascii="Yu Mincho" w:eastAsia="Yu Mincho" w:hAnsi="Yu Mincho" w:cs="MS Mincho"/>
      <w:color w:val="000000" w:themeColor="text1"/>
      <w:kern w:val="0"/>
      <w:sz w:val="21"/>
      <w:lang w:val="en-US"/>
      <w14:ligatures w14:val="none"/>
    </w:rPr>
  </w:style>
  <w:style w:type="character" w:customStyle="1" w:styleId="math-inline">
    <w:name w:val="math-inline"/>
    <w:basedOn w:val="DefaultParagraphFont"/>
    <w:rsid w:val="00ED3D75"/>
  </w:style>
  <w:style w:type="character" w:styleId="PlaceholderText">
    <w:name w:val="Placeholder Text"/>
    <w:basedOn w:val="DefaultParagraphFont"/>
    <w:uiPriority w:val="99"/>
    <w:semiHidden/>
    <w:rsid w:val="00ED3D75"/>
    <w:rPr>
      <w:color w:val="666666"/>
    </w:rPr>
  </w:style>
  <w:style w:type="character" w:styleId="Emphasis">
    <w:name w:val="Emphasis"/>
    <w:basedOn w:val="DefaultParagraphFont"/>
    <w:uiPriority w:val="20"/>
    <w:qFormat/>
    <w:rsid w:val="00ED3D7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D3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3D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3D75"/>
    <w:rPr>
      <w:rFonts w:ascii="Times New Roman" w:eastAsia="Yu Mincho" w:hAnsi="Times New Roman" w:cs="MS Mincho"/>
      <w:color w:val="000000" w:themeColor="text1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D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D75"/>
    <w:rPr>
      <w:rFonts w:ascii="Times New Roman" w:eastAsia="Yu Mincho" w:hAnsi="Times New Roman" w:cs="MS Mincho"/>
      <w:b/>
      <w:bCs/>
      <w:color w:val="000000" w:themeColor="text1"/>
      <w:kern w:val="0"/>
      <w:sz w:val="20"/>
      <w:szCs w:val="20"/>
      <w:lang w:val="en-US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ED3D75"/>
    <w:rPr>
      <w:rFonts w:ascii="Courier New" w:eastAsia="Times New Roman" w:hAnsi="Courier New" w:cs="Courier New"/>
      <w:sz w:val="20"/>
      <w:szCs w:val="20"/>
    </w:rPr>
  </w:style>
  <w:style w:type="paragraph" w:styleId="ListBullet">
    <w:name w:val="List Bullet"/>
    <w:basedOn w:val="Normal"/>
    <w:uiPriority w:val="99"/>
    <w:unhideWhenUsed/>
    <w:rsid w:val="00ED3D75"/>
    <w:pPr>
      <w:numPr>
        <w:numId w:val="19"/>
      </w:numPr>
      <w:tabs>
        <w:tab w:val="clear" w:pos="360"/>
      </w:tabs>
      <w:spacing w:after="200" w:line="276" w:lineRule="auto"/>
      <w:ind w:left="0" w:firstLine="0"/>
      <w:contextualSpacing/>
    </w:pPr>
    <w:rPr>
      <w:rFonts w:ascii="Calibri" w:hAnsi="Calibri" w:cstheme="minorBidi"/>
      <w:sz w:val="22"/>
      <w:szCs w:val="22"/>
      <w:lang w:eastAsia="en-US"/>
    </w:rPr>
  </w:style>
  <w:style w:type="paragraph" w:styleId="ListBullet2">
    <w:name w:val="List Bullet 2"/>
    <w:basedOn w:val="Normal"/>
    <w:uiPriority w:val="99"/>
    <w:unhideWhenUsed/>
    <w:rsid w:val="00ED3D75"/>
    <w:pPr>
      <w:numPr>
        <w:numId w:val="18"/>
      </w:numPr>
      <w:tabs>
        <w:tab w:val="clear" w:pos="720"/>
      </w:tabs>
      <w:spacing w:after="200" w:line="276" w:lineRule="auto"/>
      <w:ind w:left="0" w:firstLine="0"/>
      <w:contextualSpacing/>
    </w:pPr>
    <w:rPr>
      <w:rFonts w:ascii="Calibri" w:hAnsi="Calibr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ED3D75"/>
    <w:pPr>
      <w:spacing w:after="0" w:line="240" w:lineRule="auto"/>
    </w:pPr>
    <w:rPr>
      <w:rFonts w:ascii="Times New Roman" w:eastAsia="Yu Gothic" w:hAnsi="Times New Roman"/>
      <w:color w:val="000000" w:themeColor="text1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ED3D75"/>
    <w:pPr>
      <w:spacing w:before="100" w:beforeAutospacing="1" w:after="100" w:afterAutospacing="1"/>
    </w:pPr>
    <w:rPr>
      <w:rFonts w:eastAsia="Times New Roman" w:cs="Times New Roman"/>
      <w:color w:val="auto"/>
      <w:sz w:val="24"/>
    </w:rPr>
  </w:style>
  <w:style w:type="paragraph" w:customStyle="1" w:styleId="p2">
    <w:name w:val="p2"/>
    <w:basedOn w:val="Normal"/>
    <w:rsid w:val="00ED3D75"/>
    <w:pPr>
      <w:spacing w:before="100" w:beforeAutospacing="1" w:after="100" w:afterAutospacing="1"/>
    </w:pPr>
    <w:rPr>
      <w:rFonts w:eastAsia="Times New Roman" w:cs="Times New Roman"/>
      <w:color w:val="auto"/>
      <w:sz w:val="24"/>
    </w:rPr>
  </w:style>
  <w:style w:type="character" w:customStyle="1" w:styleId="s1">
    <w:name w:val="s1"/>
    <w:basedOn w:val="DefaultParagraphFont"/>
    <w:rsid w:val="00ED3D75"/>
  </w:style>
  <w:style w:type="paragraph" w:customStyle="1" w:styleId="whitespace-pre-wrap">
    <w:name w:val="whitespace-pre-wrap"/>
    <w:basedOn w:val="Normal"/>
    <w:rsid w:val="00ED3D75"/>
    <w:pPr>
      <w:spacing w:before="100" w:beforeAutospacing="1" w:after="100" w:afterAutospacing="1"/>
    </w:pPr>
    <w:rPr>
      <w:rFonts w:eastAsia="Times New Roman" w:cs="Times New Roman"/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922</Words>
  <Characters>5257</Characters>
  <Application>Microsoft Office Word</Application>
  <DocSecurity>0</DocSecurity>
  <Lines>43</Lines>
  <Paragraphs>12</Paragraphs>
  <ScaleCrop>false</ScaleCrop>
  <Company/>
  <LinksUpToDate>false</LinksUpToDate>
  <CharactersWithSpaces>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_sakuragi@keio.jp</dc:creator>
  <cp:keywords/>
  <dc:description/>
  <cp:lastModifiedBy>mai_sakuragi@keio.jp</cp:lastModifiedBy>
  <cp:revision>46</cp:revision>
  <dcterms:created xsi:type="dcterms:W3CDTF">2026-06-22T20:25:00Z</dcterms:created>
  <dcterms:modified xsi:type="dcterms:W3CDTF">2026-07-14T03:39:00Z</dcterms:modified>
</cp:coreProperties>
</file>